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27A" w:rsidRPr="000708CA" w:rsidRDefault="0004431B" w:rsidP="00AD427A">
      <w:pPr>
        <w:rPr>
          <w:b/>
          <w:color w:val="000000" w:themeColor="text1"/>
        </w:rPr>
      </w:pPr>
      <w:r>
        <w:rPr>
          <w:rFonts w:eastAsia="標楷體"/>
          <w:b/>
          <w:color w:val="000000"/>
          <w:szCs w:val="24"/>
        </w:rPr>
        <w:t xml:space="preserve">Additional Table </w:t>
      </w:r>
      <w:r w:rsidR="00E85A76">
        <w:rPr>
          <w:rFonts w:eastAsia="標楷體" w:hint="eastAsia"/>
          <w:b/>
          <w:color w:val="000000"/>
          <w:szCs w:val="24"/>
        </w:rPr>
        <w:t>S</w:t>
      </w:r>
      <w:r>
        <w:rPr>
          <w:rFonts w:eastAsia="標楷體" w:hint="eastAsia"/>
          <w:b/>
          <w:color w:val="000000"/>
          <w:szCs w:val="24"/>
        </w:rPr>
        <w:t>2</w:t>
      </w:r>
      <w:r w:rsidR="00AD427A" w:rsidRPr="000708CA">
        <w:rPr>
          <w:rFonts w:eastAsia="標楷體" w:hint="eastAsia"/>
          <w:b/>
          <w:color w:val="000000" w:themeColor="text1"/>
        </w:rPr>
        <w:t xml:space="preserve">. </w:t>
      </w:r>
      <w:r w:rsidR="00AD427A" w:rsidRPr="000708CA">
        <w:rPr>
          <w:b/>
          <w:color w:val="000000" w:themeColor="text1"/>
        </w:rPr>
        <w:t xml:space="preserve">Demographic characteristics </w:t>
      </w:r>
      <w:r w:rsidR="00AD427A" w:rsidRPr="000708CA">
        <w:rPr>
          <w:rFonts w:hint="eastAsia"/>
          <w:b/>
          <w:color w:val="000000" w:themeColor="text1"/>
        </w:rPr>
        <w:t xml:space="preserve">in </w:t>
      </w:r>
      <w:r w:rsidR="00AD427A" w:rsidRPr="000708CA">
        <w:rPr>
          <w:b/>
          <w:color w:val="000000" w:themeColor="text1"/>
        </w:rPr>
        <w:t>bacterial growth of SS-CRS and non-SS-CRS.</w:t>
      </w:r>
    </w:p>
    <w:tbl>
      <w:tblPr>
        <w:tblStyle w:val="41"/>
        <w:tblW w:w="8750" w:type="dxa"/>
        <w:tblLayout w:type="fixed"/>
        <w:tblLook w:val="04A0"/>
      </w:tblPr>
      <w:tblGrid>
        <w:gridCol w:w="1660"/>
        <w:gridCol w:w="1920"/>
        <w:gridCol w:w="642"/>
        <w:gridCol w:w="1920"/>
        <w:gridCol w:w="765"/>
        <w:gridCol w:w="1843"/>
      </w:tblGrid>
      <w:tr w:rsidR="00EF5F3D" w:rsidRPr="00AD427A" w:rsidTr="00EF5F3D">
        <w:trPr>
          <w:cnfStyle w:val="100000000000"/>
          <w:trHeight w:val="340"/>
        </w:trPr>
        <w:tc>
          <w:tcPr>
            <w:cnfStyle w:val="001000000000"/>
            <w:tcW w:w="16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</w:p>
          <w:p w:rsidR="00AD427A" w:rsidRPr="00AD427A" w:rsidRDefault="00AD427A" w:rsidP="00D151CD">
            <w:pPr>
              <w:widowControl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</w:p>
          <w:p w:rsidR="00AD427A" w:rsidRPr="00AD427A" w:rsidRDefault="00AD427A" w:rsidP="00D151CD">
            <w:pPr>
              <w:widowControl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Variables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F1761B" w:rsidP="00D151CD">
            <w:pPr>
              <w:widowControl/>
              <w:jc w:val="center"/>
              <w:cnfStyle w:val="100000000000"/>
              <w:rPr>
                <w:rFonts w:ascii="Calibri" w:eastAsia="新細明體" w:hAnsi="Calibri" w:cs="Times New Roman"/>
                <w:kern w:val="0"/>
                <w:szCs w:val="24"/>
              </w:rPr>
            </w:pPr>
            <w:r w:rsidRPr="000708CA">
              <w:rPr>
                <w:color w:val="000000" w:themeColor="text1"/>
              </w:rPr>
              <w:t>SS-CRS</w:t>
            </w:r>
          </w:p>
        </w:tc>
        <w:tc>
          <w:tcPr>
            <w:tcW w:w="26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F1761B" w:rsidP="00D151CD">
            <w:pPr>
              <w:widowControl/>
              <w:jc w:val="center"/>
              <w:cnfStyle w:val="100000000000"/>
              <w:rPr>
                <w:rFonts w:ascii="Calibri" w:eastAsia="新細明體" w:hAnsi="Calibri" w:cs="Times New Roman"/>
                <w:kern w:val="0"/>
                <w:szCs w:val="24"/>
              </w:rPr>
            </w:pPr>
            <w:r w:rsidRPr="000708CA">
              <w:rPr>
                <w:color w:val="000000" w:themeColor="text1"/>
              </w:rPr>
              <w:t>non-SS-CR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100000000000"/>
              <w:rPr>
                <w:rFonts w:ascii="Calibri" w:eastAsia="新細明體" w:hAnsi="Calibri" w:cs="Times New Roman"/>
                <w:kern w:val="0"/>
                <w:szCs w:val="24"/>
              </w:rPr>
            </w:pPr>
          </w:p>
        </w:tc>
      </w:tr>
      <w:tr w:rsidR="00EF5F3D" w:rsidRPr="00AD427A" w:rsidTr="00EF5F3D">
        <w:trPr>
          <w:cnfStyle w:val="000000100000"/>
          <w:trHeight w:val="340"/>
        </w:trPr>
        <w:tc>
          <w:tcPr>
            <w:cnfStyle w:val="001000000000"/>
            <w:tcW w:w="166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AD427A" w:rsidRPr="00AD427A" w:rsidRDefault="00AD427A" w:rsidP="00D151CD">
            <w:pPr>
              <w:widowControl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</w:p>
        </w:tc>
        <w:tc>
          <w:tcPr>
            <w:tcW w:w="25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kern w:val="0"/>
                <w:szCs w:val="24"/>
              </w:rPr>
              <w:t>N = 35</w:t>
            </w:r>
          </w:p>
        </w:tc>
        <w:tc>
          <w:tcPr>
            <w:tcW w:w="26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kern w:val="0"/>
                <w:szCs w:val="24"/>
              </w:rPr>
              <w:t>N = 3575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kern w:val="0"/>
                <w:szCs w:val="24"/>
              </w:rPr>
            </w:pPr>
          </w:p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i/>
                <w:iCs/>
                <w:kern w:val="0"/>
                <w:szCs w:val="24"/>
              </w:rPr>
              <w:t>p</w:t>
            </w:r>
            <w:r w:rsidRPr="00AD427A">
              <w:rPr>
                <w:rFonts w:ascii="Calibri" w:eastAsia="新細明體" w:hAnsi="Calibri" w:cs="Times New Roman"/>
                <w:kern w:val="0"/>
                <w:szCs w:val="24"/>
              </w:rPr>
              <w:t>-value</w:t>
            </w:r>
          </w:p>
        </w:tc>
      </w:tr>
      <w:tr w:rsidR="00EF5F3D" w:rsidRPr="00AD427A" w:rsidTr="00EF5F3D">
        <w:trPr>
          <w:trHeight w:val="340"/>
        </w:trPr>
        <w:tc>
          <w:tcPr>
            <w:cnfStyle w:val="001000000000"/>
            <w:tcW w:w="16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D427A" w:rsidRPr="00AD427A" w:rsidRDefault="00AD427A" w:rsidP="00D151CD">
            <w:pPr>
              <w:widowControl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kern w:val="0"/>
                <w:szCs w:val="24"/>
              </w:rPr>
              <w:t>n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kern w:val="0"/>
                <w:szCs w:val="24"/>
              </w:rPr>
              <w:t>%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kern w:val="0"/>
                <w:szCs w:val="24"/>
              </w:rPr>
              <w:t>n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kern w:val="0"/>
                <w:szCs w:val="24"/>
              </w:rPr>
              <w:t>%</w:t>
            </w: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D427A" w:rsidRPr="00AD427A" w:rsidRDefault="00AD427A" w:rsidP="00D151CD">
            <w:pPr>
              <w:widowControl/>
              <w:cnfStyle w:val="000000000000"/>
              <w:rPr>
                <w:rFonts w:ascii="Calibri" w:eastAsia="新細明體" w:hAnsi="Calibri" w:cs="Times New Roman"/>
                <w:kern w:val="0"/>
                <w:szCs w:val="24"/>
              </w:rPr>
            </w:pPr>
          </w:p>
        </w:tc>
      </w:tr>
      <w:tr w:rsidR="00EF5F3D" w:rsidRPr="00AD427A" w:rsidTr="00EF5F3D">
        <w:trPr>
          <w:cnfStyle w:val="000000100000"/>
          <w:trHeight w:val="340"/>
        </w:trPr>
        <w:tc>
          <w:tcPr>
            <w:cnfStyle w:val="001000000000"/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Gender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kern w:val="0"/>
                <w:szCs w:val="24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kern w:val="0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kern w:val="0"/>
                <w:szCs w:val="24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kern w:val="0"/>
                <w:szCs w:val="24"/>
              </w:rPr>
              <w:t>&lt;0.001</w:t>
            </w:r>
          </w:p>
        </w:tc>
      </w:tr>
      <w:tr w:rsidR="00EF5F3D" w:rsidRPr="00AD427A" w:rsidTr="00EF5F3D">
        <w:trPr>
          <w:trHeight w:val="340"/>
        </w:trPr>
        <w:tc>
          <w:tcPr>
            <w:cnfStyle w:val="001000000000"/>
            <w:tcW w:w="1660" w:type="dxa"/>
            <w:shd w:val="clear" w:color="auto" w:fill="auto"/>
            <w:noWrap/>
            <w:hideMark/>
          </w:tcPr>
          <w:p w:rsidR="00AD427A" w:rsidRPr="00AD427A" w:rsidRDefault="00AD427A" w:rsidP="00AD427A">
            <w:pPr>
              <w:widowControl/>
              <w:ind w:firstLineChars="100" w:firstLine="240"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Male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25.7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210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58.9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kern w:val="0"/>
                <w:szCs w:val="24"/>
              </w:rPr>
            </w:pPr>
          </w:p>
        </w:tc>
      </w:tr>
      <w:tr w:rsidR="00EF5F3D" w:rsidRPr="00AD427A" w:rsidTr="00EF5F3D">
        <w:trPr>
          <w:cnfStyle w:val="000000100000"/>
          <w:trHeight w:val="340"/>
        </w:trPr>
        <w:tc>
          <w:tcPr>
            <w:cnfStyle w:val="001000000000"/>
            <w:tcW w:w="1660" w:type="dxa"/>
            <w:shd w:val="clear" w:color="auto" w:fill="auto"/>
            <w:noWrap/>
            <w:hideMark/>
          </w:tcPr>
          <w:p w:rsidR="00AD427A" w:rsidRPr="00AD427A" w:rsidRDefault="00AD427A" w:rsidP="00AD427A">
            <w:pPr>
              <w:widowControl/>
              <w:ind w:firstLineChars="100" w:firstLine="240"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Female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74.3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1468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41.1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kern w:val="0"/>
                <w:szCs w:val="24"/>
              </w:rPr>
            </w:pPr>
          </w:p>
        </w:tc>
      </w:tr>
      <w:tr w:rsidR="00EF5F3D" w:rsidRPr="00AD427A" w:rsidTr="00EF5F3D">
        <w:trPr>
          <w:trHeight w:val="340"/>
        </w:trPr>
        <w:tc>
          <w:tcPr>
            <w:cnfStyle w:val="001000000000"/>
            <w:tcW w:w="6907" w:type="dxa"/>
            <w:gridSpan w:val="5"/>
            <w:shd w:val="clear" w:color="auto" w:fill="auto"/>
            <w:noWrap/>
            <w:hideMark/>
          </w:tcPr>
          <w:p w:rsidR="00AD427A" w:rsidRPr="00AD427A" w:rsidRDefault="00EF5F3D" w:rsidP="00D151CD">
            <w:pPr>
              <w:widowControl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Age (year</w:t>
            </w:r>
            <w:r w:rsidR="00AD427A"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s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0.097 </w:t>
            </w:r>
          </w:p>
        </w:tc>
      </w:tr>
      <w:tr w:rsidR="00EF5F3D" w:rsidRPr="00AD427A" w:rsidTr="00EF5F3D">
        <w:trPr>
          <w:cnfStyle w:val="000000100000"/>
          <w:trHeight w:val="340"/>
        </w:trPr>
        <w:tc>
          <w:tcPr>
            <w:cnfStyle w:val="001000000000"/>
            <w:tcW w:w="1660" w:type="dxa"/>
            <w:shd w:val="clear" w:color="auto" w:fill="auto"/>
            <w:noWrap/>
            <w:hideMark/>
          </w:tcPr>
          <w:p w:rsidR="00AD427A" w:rsidRPr="00AD427A" w:rsidRDefault="00AD427A" w:rsidP="00AD427A">
            <w:pPr>
              <w:widowControl/>
              <w:ind w:firstLineChars="100" w:firstLine="240"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&lt;65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74.3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3021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84.5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kern w:val="0"/>
                <w:szCs w:val="24"/>
              </w:rPr>
            </w:pPr>
          </w:p>
        </w:tc>
      </w:tr>
      <w:tr w:rsidR="00EF5F3D" w:rsidRPr="00AD427A" w:rsidTr="00EF5F3D">
        <w:trPr>
          <w:trHeight w:val="340"/>
        </w:trPr>
        <w:tc>
          <w:tcPr>
            <w:cnfStyle w:val="001000000000"/>
            <w:tcW w:w="1660" w:type="dxa"/>
            <w:shd w:val="clear" w:color="auto" w:fill="auto"/>
            <w:noWrap/>
            <w:hideMark/>
          </w:tcPr>
          <w:p w:rsidR="00AD427A" w:rsidRPr="00AD427A" w:rsidRDefault="00AD427A" w:rsidP="00AD427A">
            <w:pPr>
              <w:widowControl/>
              <w:ind w:firstLineChars="100" w:firstLine="240"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≥65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25.7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554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15.5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kern w:val="0"/>
                <w:szCs w:val="24"/>
              </w:rPr>
            </w:pPr>
          </w:p>
        </w:tc>
      </w:tr>
      <w:tr w:rsidR="00AD427A" w:rsidRPr="00AD427A" w:rsidTr="00EF5F3D">
        <w:trPr>
          <w:cnfStyle w:val="000000100000"/>
          <w:trHeight w:val="340"/>
        </w:trPr>
        <w:tc>
          <w:tcPr>
            <w:cnfStyle w:val="001000000000"/>
            <w:tcW w:w="8750" w:type="dxa"/>
            <w:gridSpan w:val="6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Covariates</w:t>
            </w:r>
          </w:p>
        </w:tc>
      </w:tr>
      <w:tr w:rsidR="00EF5F3D" w:rsidRPr="00AD427A" w:rsidTr="00EF5F3D">
        <w:trPr>
          <w:trHeight w:val="340"/>
        </w:trPr>
        <w:tc>
          <w:tcPr>
            <w:cnfStyle w:val="001000000000"/>
            <w:tcW w:w="1660" w:type="dxa"/>
            <w:shd w:val="clear" w:color="auto" w:fill="auto"/>
            <w:noWrap/>
            <w:hideMark/>
          </w:tcPr>
          <w:p w:rsidR="00AD427A" w:rsidRPr="00AD427A" w:rsidRDefault="00AD427A" w:rsidP="00AD427A">
            <w:pPr>
              <w:widowControl/>
              <w:ind w:firstLineChars="100" w:firstLine="240"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RA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11.4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0.7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kern w:val="0"/>
                <w:szCs w:val="24"/>
              </w:rPr>
              <w:t>&lt;0.001</w:t>
            </w:r>
          </w:p>
        </w:tc>
      </w:tr>
      <w:tr w:rsidR="00EF5F3D" w:rsidRPr="00AD427A" w:rsidTr="00EF5F3D">
        <w:trPr>
          <w:cnfStyle w:val="000000100000"/>
          <w:trHeight w:val="340"/>
        </w:trPr>
        <w:tc>
          <w:tcPr>
            <w:cnfStyle w:val="001000000000"/>
            <w:tcW w:w="1660" w:type="dxa"/>
            <w:shd w:val="clear" w:color="auto" w:fill="auto"/>
            <w:noWrap/>
            <w:hideMark/>
          </w:tcPr>
          <w:p w:rsidR="00AD427A" w:rsidRPr="00AD427A" w:rsidRDefault="00AD427A" w:rsidP="00AD427A">
            <w:pPr>
              <w:widowControl/>
              <w:ind w:firstLineChars="100" w:firstLine="240"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DM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17.1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43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12.2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0.431 </w:t>
            </w:r>
          </w:p>
        </w:tc>
      </w:tr>
      <w:tr w:rsidR="00EF5F3D" w:rsidRPr="00AD427A" w:rsidTr="00EF5F3D">
        <w:trPr>
          <w:trHeight w:val="340"/>
        </w:trPr>
        <w:tc>
          <w:tcPr>
            <w:cnfStyle w:val="001000000000"/>
            <w:tcW w:w="1660" w:type="dxa"/>
            <w:shd w:val="clear" w:color="auto" w:fill="auto"/>
            <w:noWrap/>
            <w:hideMark/>
          </w:tcPr>
          <w:p w:rsidR="00AD427A" w:rsidRPr="00AD427A" w:rsidRDefault="00AD427A" w:rsidP="00AD427A">
            <w:pPr>
              <w:widowControl/>
              <w:ind w:firstLineChars="100" w:firstLine="240"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HTN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60.0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831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23.2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kern w:val="0"/>
                <w:szCs w:val="24"/>
              </w:rPr>
              <w:t>&lt;0.001</w:t>
            </w:r>
          </w:p>
        </w:tc>
      </w:tr>
      <w:tr w:rsidR="00EF5F3D" w:rsidRPr="00AD427A" w:rsidTr="00EF5F3D">
        <w:trPr>
          <w:cnfStyle w:val="000000100000"/>
          <w:trHeight w:val="340"/>
        </w:trPr>
        <w:tc>
          <w:tcPr>
            <w:cnfStyle w:val="001000000000"/>
            <w:tcW w:w="1660" w:type="dxa"/>
            <w:shd w:val="clear" w:color="auto" w:fill="auto"/>
            <w:noWrap/>
            <w:hideMark/>
          </w:tcPr>
          <w:p w:rsidR="00AD427A" w:rsidRPr="00AD427A" w:rsidRDefault="00AD427A" w:rsidP="00AD427A">
            <w:pPr>
              <w:widowControl/>
              <w:ind w:firstLineChars="100" w:firstLine="240"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CKD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14.3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2.9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0.004 </w:t>
            </w:r>
          </w:p>
        </w:tc>
      </w:tr>
      <w:tr w:rsidR="00EF5F3D" w:rsidRPr="00AD427A" w:rsidTr="00EF5F3D">
        <w:trPr>
          <w:trHeight w:val="340"/>
        </w:trPr>
        <w:tc>
          <w:tcPr>
            <w:cnfStyle w:val="001000000000"/>
            <w:tcW w:w="1660" w:type="dxa"/>
            <w:shd w:val="clear" w:color="auto" w:fill="auto"/>
            <w:noWrap/>
            <w:hideMark/>
          </w:tcPr>
          <w:p w:rsidR="00AD427A" w:rsidRPr="00AD427A" w:rsidRDefault="00AD427A" w:rsidP="00AD427A">
            <w:pPr>
              <w:widowControl/>
              <w:ind w:firstLineChars="100" w:firstLine="240"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CVA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14.3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4.5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0.020 </w:t>
            </w:r>
          </w:p>
        </w:tc>
      </w:tr>
      <w:tr w:rsidR="00EF5F3D" w:rsidRPr="00AD427A" w:rsidTr="00EF5F3D">
        <w:trPr>
          <w:cnfStyle w:val="000000100000"/>
          <w:trHeight w:val="340"/>
        </w:trPr>
        <w:tc>
          <w:tcPr>
            <w:cnfStyle w:val="001000000000"/>
            <w:tcW w:w="1660" w:type="dxa"/>
            <w:shd w:val="clear" w:color="auto" w:fill="auto"/>
            <w:noWrap/>
            <w:hideMark/>
          </w:tcPr>
          <w:p w:rsidR="00AD427A" w:rsidRPr="00AD427A" w:rsidRDefault="00AD427A" w:rsidP="00AD427A">
            <w:pPr>
              <w:widowControl/>
              <w:ind w:firstLineChars="100" w:firstLine="240"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CAD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17.1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16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4.6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0.005 </w:t>
            </w:r>
          </w:p>
        </w:tc>
      </w:tr>
      <w:tr w:rsidR="00EF5F3D" w:rsidRPr="00AD427A" w:rsidTr="00EF5F3D">
        <w:trPr>
          <w:trHeight w:val="340"/>
        </w:trPr>
        <w:tc>
          <w:tcPr>
            <w:cnfStyle w:val="001000000000"/>
            <w:tcW w:w="1660" w:type="dxa"/>
            <w:shd w:val="clear" w:color="auto" w:fill="auto"/>
            <w:noWrap/>
            <w:hideMark/>
          </w:tcPr>
          <w:p w:rsidR="00AD427A" w:rsidRPr="00AD427A" w:rsidRDefault="00AD427A" w:rsidP="00AD427A">
            <w:pPr>
              <w:widowControl/>
              <w:ind w:firstLineChars="100" w:firstLine="240"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COPD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17.1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219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6.1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0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0.019 </w:t>
            </w:r>
          </w:p>
        </w:tc>
      </w:tr>
      <w:tr w:rsidR="00EF5F3D" w:rsidRPr="00AD427A" w:rsidTr="00EF5F3D">
        <w:trPr>
          <w:cnfStyle w:val="000000100000"/>
          <w:trHeight w:val="340"/>
        </w:trPr>
        <w:tc>
          <w:tcPr>
            <w:cnfStyle w:val="001000000000"/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AD427A">
            <w:pPr>
              <w:widowControl/>
              <w:ind w:firstLineChars="100" w:firstLine="240"/>
              <w:rPr>
                <w:rFonts w:ascii="Calibri" w:eastAsia="新細明體" w:hAnsi="Calibri" w:cs="Times New Roman"/>
                <w:b w:val="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b w:val="0"/>
                <w:kern w:val="0"/>
                <w:szCs w:val="24"/>
              </w:rPr>
              <w:t>Asthma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17.1 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268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7.5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427A" w:rsidRPr="00AD427A" w:rsidRDefault="00AD427A" w:rsidP="00D151CD">
            <w:pPr>
              <w:widowControl/>
              <w:jc w:val="center"/>
              <w:cnfStyle w:val="000000100000"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AD427A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 xml:space="preserve">0.045 </w:t>
            </w:r>
          </w:p>
        </w:tc>
      </w:tr>
    </w:tbl>
    <w:p w:rsidR="00AD427A" w:rsidRDefault="00AD427A" w:rsidP="00AD427A">
      <w:pPr>
        <w:rPr>
          <w:rFonts w:ascii="Times New Roman" w:hAnsi="Times New Roman" w:cs="Times New Roman"/>
        </w:rPr>
      </w:pPr>
    </w:p>
    <w:sectPr w:rsidR="00AD427A" w:rsidSect="00A633DE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5536D" w16cex:dateUtc="2020-10-29T06:42:00Z"/>
  <w16cex:commentExtensible w16cex:durableId="23455A26" w16cex:dateUtc="2020-10-29T07:11:00Z"/>
  <w16cex:commentExtensible w16cex:durableId="2345596F" w16cex:dateUtc="2020-10-29T07:00:00Z"/>
  <w16cex:commentExtensible w16cex:durableId="23455D86" w16cex:dateUtc="2020-10-29T07:25:00Z"/>
  <w16cex:commentExtensible w16cex:durableId="23456012" w16cex:dateUtc="2020-10-29T07:36:00Z"/>
  <w16cex:commentExtensible w16cex:durableId="23455DF1" w16cex:dateUtc="2020-10-29T07:27:00Z"/>
  <w16cex:commentExtensible w16cex:durableId="23455A68" w16cex:dateUtc="2020-10-29T07:12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104A" w:rsidRDefault="004E104A" w:rsidP="00971FE9">
      <w:r>
        <w:separator/>
      </w:r>
    </w:p>
  </w:endnote>
  <w:endnote w:type="continuationSeparator" w:id="1">
    <w:p w:rsidR="004E104A" w:rsidRDefault="004E104A" w:rsidP="00971F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104A" w:rsidRDefault="004E104A" w:rsidP="00971FE9">
      <w:r>
        <w:separator/>
      </w:r>
    </w:p>
  </w:footnote>
  <w:footnote w:type="continuationSeparator" w:id="1">
    <w:p w:rsidR="004E104A" w:rsidRDefault="004E104A" w:rsidP="00971FE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46C17"/>
    <w:multiLevelType w:val="hybridMultilevel"/>
    <w:tmpl w:val="DA2EC660"/>
    <w:lvl w:ilvl="0" w:tplc="A8BCD0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C7F1873"/>
    <w:multiLevelType w:val="hybridMultilevel"/>
    <w:tmpl w:val="64E2B012"/>
    <w:lvl w:ilvl="0" w:tplc="2A402A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F9F7CE1"/>
    <w:multiLevelType w:val="hybridMultilevel"/>
    <w:tmpl w:val="8088684A"/>
    <w:lvl w:ilvl="0" w:tplc="CF7C75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2951912"/>
    <w:multiLevelType w:val="hybridMultilevel"/>
    <w:tmpl w:val="93CA588C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1F9C6D7A"/>
    <w:multiLevelType w:val="hybridMultilevel"/>
    <w:tmpl w:val="37423392"/>
    <w:lvl w:ilvl="0" w:tplc="3F8C2C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A3907B2"/>
    <w:multiLevelType w:val="hybridMultilevel"/>
    <w:tmpl w:val="DCA09AE0"/>
    <w:lvl w:ilvl="0" w:tplc="2A402A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2FD117A6"/>
    <w:multiLevelType w:val="hybridMultilevel"/>
    <w:tmpl w:val="D1E0FE60"/>
    <w:lvl w:ilvl="0" w:tplc="1B5C17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363A1728"/>
    <w:multiLevelType w:val="hybridMultilevel"/>
    <w:tmpl w:val="800A7B40"/>
    <w:lvl w:ilvl="0" w:tplc="16786A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3A906EFD"/>
    <w:multiLevelType w:val="hybridMultilevel"/>
    <w:tmpl w:val="6C847502"/>
    <w:lvl w:ilvl="0" w:tplc="47C0F9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3DCF74EF"/>
    <w:multiLevelType w:val="hybridMultilevel"/>
    <w:tmpl w:val="64E2B012"/>
    <w:lvl w:ilvl="0" w:tplc="2A402A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461D1C3F"/>
    <w:multiLevelType w:val="hybridMultilevel"/>
    <w:tmpl w:val="4F5AAE8E"/>
    <w:lvl w:ilvl="0" w:tplc="2A402A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46847ABC"/>
    <w:multiLevelType w:val="hybridMultilevel"/>
    <w:tmpl w:val="28E67C84"/>
    <w:lvl w:ilvl="0" w:tplc="389E8B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4F536657"/>
    <w:multiLevelType w:val="hybridMultilevel"/>
    <w:tmpl w:val="B2724DC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5E2E43FC"/>
    <w:multiLevelType w:val="hybridMultilevel"/>
    <w:tmpl w:val="253482A4"/>
    <w:lvl w:ilvl="0" w:tplc="D3F27C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62582352"/>
    <w:multiLevelType w:val="hybridMultilevel"/>
    <w:tmpl w:val="64E2B012"/>
    <w:lvl w:ilvl="0" w:tplc="2A402A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785F35C7"/>
    <w:multiLevelType w:val="hybridMultilevel"/>
    <w:tmpl w:val="818445F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7E7A5321"/>
    <w:multiLevelType w:val="hybridMultilevel"/>
    <w:tmpl w:val="9A985F70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5"/>
  </w:num>
  <w:num w:numId="2">
    <w:abstractNumId w:val="13"/>
  </w:num>
  <w:num w:numId="3">
    <w:abstractNumId w:val="6"/>
  </w:num>
  <w:num w:numId="4">
    <w:abstractNumId w:val="0"/>
  </w:num>
  <w:num w:numId="5">
    <w:abstractNumId w:val="7"/>
  </w:num>
  <w:num w:numId="6">
    <w:abstractNumId w:val="9"/>
  </w:num>
  <w:num w:numId="7">
    <w:abstractNumId w:val="11"/>
  </w:num>
  <w:num w:numId="8">
    <w:abstractNumId w:val="2"/>
  </w:num>
  <w:num w:numId="9">
    <w:abstractNumId w:val="4"/>
  </w:num>
  <w:num w:numId="10">
    <w:abstractNumId w:val="8"/>
  </w:num>
  <w:num w:numId="11">
    <w:abstractNumId w:val="1"/>
  </w:num>
  <w:num w:numId="12">
    <w:abstractNumId w:val="3"/>
  </w:num>
  <w:num w:numId="13">
    <w:abstractNumId w:val="14"/>
  </w:num>
  <w:num w:numId="14">
    <w:abstractNumId w:val="5"/>
  </w:num>
  <w:num w:numId="15">
    <w:abstractNumId w:val="10"/>
  </w:num>
  <w:num w:numId="16">
    <w:abstractNumId w:val="12"/>
  </w:num>
  <w:num w:numId="17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1FE9"/>
    <w:rsid w:val="00000655"/>
    <w:rsid w:val="0000067D"/>
    <w:rsid w:val="000008EB"/>
    <w:rsid w:val="00000E78"/>
    <w:rsid w:val="00003C5D"/>
    <w:rsid w:val="00005638"/>
    <w:rsid w:val="00005E76"/>
    <w:rsid w:val="00005F8B"/>
    <w:rsid w:val="000061D2"/>
    <w:rsid w:val="000108D3"/>
    <w:rsid w:val="0001092A"/>
    <w:rsid w:val="00010F97"/>
    <w:rsid w:val="000118BF"/>
    <w:rsid w:val="00013C6E"/>
    <w:rsid w:val="00013C90"/>
    <w:rsid w:val="00016196"/>
    <w:rsid w:val="00016F8E"/>
    <w:rsid w:val="00017060"/>
    <w:rsid w:val="00017180"/>
    <w:rsid w:val="0001782D"/>
    <w:rsid w:val="000200FC"/>
    <w:rsid w:val="000206F2"/>
    <w:rsid w:val="000207FD"/>
    <w:rsid w:val="000216FF"/>
    <w:rsid w:val="000219A3"/>
    <w:rsid w:val="00023726"/>
    <w:rsid w:val="00025CCF"/>
    <w:rsid w:val="00026690"/>
    <w:rsid w:val="00026B3C"/>
    <w:rsid w:val="0003131C"/>
    <w:rsid w:val="00033EBE"/>
    <w:rsid w:val="00034FE4"/>
    <w:rsid w:val="00035D30"/>
    <w:rsid w:val="00041A1C"/>
    <w:rsid w:val="00042CDD"/>
    <w:rsid w:val="00043801"/>
    <w:rsid w:val="00043858"/>
    <w:rsid w:val="0004431B"/>
    <w:rsid w:val="0004443B"/>
    <w:rsid w:val="00045DAD"/>
    <w:rsid w:val="00047C8A"/>
    <w:rsid w:val="00050A3B"/>
    <w:rsid w:val="00054373"/>
    <w:rsid w:val="00054DE8"/>
    <w:rsid w:val="00055D1B"/>
    <w:rsid w:val="00063E8E"/>
    <w:rsid w:val="000648AE"/>
    <w:rsid w:val="0007030E"/>
    <w:rsid w:val="000708CA"/>
    <w:rsid w:val="00071122"/>
    <w:rsid w:val="00071895"/>
    <w:rsid w:val="00071FBF"/>
    <w:rsid w:val="000726E0"/>
    <w:rsid w:val="00072E26"/>
    <w:rsid w:val="0007458D"/>
    <w:rsid w:val="000766D1"/>
    <w:rsid w:val="000767C5"/>
    <w:rsid w:val="000837B3"/>
    <w:rsid w:val="0008391D"/>
    <w:rsid w:val="000847D3"/>
    <w:rsid w:val="000848A6"/>
    <w:rsid w:val="00085194"/>
    <w:rsid w:val="000906EE"/>
    <w:rsid w:val="000924AF"/>
    <w:rsid w:val="00095410"/>
    <w:rsid w:val="000956FD"/>
    <w:rsid w:val="00097002"/>
    <w:rsid w:val="000A01D1"/>
    <w:rsid w:val="000A0CFF"/>
    <w:rsid w:val="000A22EA"/>
    <w:rsid w:val="000A2BE2"/>
    <w:rsid w:val="000A4CF2"/>
    <w:rsid w:val="000A4DD9"/>
    <w:rsid w:val="000A7932"/>
    <w:rsid w:val="000A7C38"/>
    <w:rsid w:val="000B0348"/>
    <w:rsid w:val="000B11D3"/>
    <w:rsid w:val="000B15FD"/>
    <w:rsid w:val="000B1724"/>
    <w:rsid w:val="000B224F"/>
    <w:rsid w:val="000B2572"/>
    <w:rsid w:val="000B3FCC"/>
    <w:rsid w:val="000C044A"/>
    <w:rsid w:val="000C107A"/>
    <w:rsid w:val="000C1AA8"/>
    <w:rsid w:val="000C236B"/>
    <w:rsid w:val="000C4DED"/>
    <w:rsid w:val="000C62DA"/>
    <w:rsid w:val="000C7DF4"/>
    <w:rsid w:val="000D0BC1"/>
    <w:rsid w:val="000D24DF"/>
    <w:rsid w:val="000D5261"/>
    <w:rsid w:val="000D5E4C"/>
    <w:rsid w:val="000D7D6F"/>
    <w:rsid w:val="000E2263"/>
    <w:rsid w:val="000E28F6"/>
    <w:rsid w:val="000E738C"/>
    <w:rsid w:val="000E7618"/>
    <w:rsid w:val="000F19C2"/>
    <w:rsid w:val="000F2FAF"/>
    <w:rsid w:val="000F3359"/>
    <w:rsid w:val="000F3A4F"/>
    <w:rsid w:val="001007CA"/>
    <w:rsid w:val="00100841"/>
    <w:rsid w:val="00101775"/>
    <w:rsid w:val="00101885"/>
    <w:rsid w:val="00101AB6"/>
    <w:rsid w:val="00101B60"/>
    <w:rsid w:val="001049F4"/>
    <w:rsid w:val="00104E94"/>
    <w:rsid w:val="00105175"/>
    <w:rsid w:val="001063F8"/>
    <w:rsid w:val="00110702"/>
    <w:rsid w:val="00110BAB"/>
    <w:rsid w:val="00111E5D"/>
    <w:rsid w:val="00112387"/>
    <w:rsid w:val="001151D8"/>
    <w:rsid w:val="00116632"/>
    <w:rsid w:val="00116D8A"/>
    <w:rsid w:val="001213BB"/>
    <w:rsid w:val="001217F4"/>
    <w:rsid w:val="00123272"/>
    <w:rsid w:val="001240CC"/>
    <w:rsid w:val="0012471C"/>
    <w:rsid w:val="001261FC"/>
    <w:rsid w:val="00127E1E"/>
    <w:rsid w:val="00130EE3"/>
    <w:rsid w:val="001312BC"/>
    <w:rsid w:val="00134CB5"/>
    <w:rsid w:val="00134FD6"/>
    <w:rsid w:val="001366FF"/>
    <w:rsid w:val="00136C66"/>
    <w:rsid w:val="001379D3"/>
    <w:rsid w:val="0014155D"/>
    <w:rsid w:val="001432A8"/>
    <w:rsid w:val="001432AE"/>
    <w:rsid w:val="0014598D"/>
    <w:rsid w:val="001479D6"/>
    <w:rsid w:val="00147E1E"/>
    <w:rsid w:val="0015128F"/>
    <w:rsid w:val="0015189C"/>
    <w:rsid w:val="00152165"/>
    <w:rsid w:val="0015281C"/>
    <w:rsid w:val="00153993"/>
    <w:rsid w:val="00154C4F"/>
    <w:rsid w:val="0015747E"/>
    <w:rsid w:val="00157C11"/>
    <w:rsid w:val="001623B3"/>
    <w:rsid w:val="001634FC"/>
    <w:rsid w:val="00166F05"/>
    <w:rsid w:val="001671DB"/>
    <w:rsid w:val="00167216"/>
    <w:rsid w:val="001675F6"/>
    <w:rsid w:val="00171C23"/>
    <w:rsid w:val="0017386B"/>
    <w:rsid w:val="001758EE"/>
    <w:rsid w:val="00177788"/>
    <w:rsid w:val="00180DEF"/>
    <w:rsid w:val="00182E1E"/>
    <w:rsid w:val="00183197"/>
    <w:rsid w:val="00184571"/>
    <w:rsid w:val="00185E5B"/>
    <w:rsid w:val="0018656B"/>
    <w:rsid w:val="0019092E"/>
    <w:rsid w:val="00191480"/>
    <w:rsid w:val="0019157C"/>
    <w:rsid w:val="00191FC1"/>
    <w:rsid w:val="00192520"/>
    <w:rsid w:val="0019330A"/>
    <w:rsid w:val="0019387E"/>
    <w:rsid w:val="001949BF"/>
    <w:rsid w:val="001A0AAF"/>
    <w:rsid w:val="001A0DFA"/>
    <w:rsid w:val="001A12B1"/>
    <w:rsid w:val="001A2E74"/>
    <w:rsid w:val="001A3D82"/>
    <w:rsid w:val="001A5247"/>
    <w:rsid w:val="001A65DF"/>
    <w:rsid w:val="001A6751"/>
    <w:rsid w:val="001A6E88"/>
    <w:rsid w:val="001B2D01"/>
    <w:rsid w:val="001B45D4"/>
    <w:rsid w:val="001B4990"/>
    <w:rsid w:val="001B4B27"/>
    <w:rsid w:val="001C095C"/>
    <w:rsid w:val="001C1582"/>
    <w:rsid w:val="001C31CE"/>
    <w:rsid w:val="001C32F9"/>
    <w:rsid w:val="001C3576"/>
    <w:rsid w:val="001C3827"/>
    <w:rsid w:val="001C4AB8"/>
    <w:rsid w:val="001C6909"/>
    <w:rsid w:val="001C7B3F"/>
    <w:rsid w:val="001D1084"/>
    <w:rsid w:val="001D1591"/>
    <w:rsid w:val="001D2BCA"/>
    <w:rsid w:val="001D2F55"/>
    <w:rsid w:val="001D34A9"/>
    <w:rsid w:val="001D371D"/>
    <w:rsid w:val="001D6069"/>
    <w:rsid w:val="001D6667"/>
    <w:rsid w:val="001D6E97"/>
    <w:rsid w:val="001E0602"/>
    <w:rsid w:val="001E0F5B"/>
    <w:rsid w:val="001E349F"/>
    <w:rsid w:val="001E45F5"/>
    <w:rsid w:val="001E4C2A"/>
    <w:rsid w:val="001E5894"/>
    <w:rsid w:val="001E6FFC"/>
    <w:rsid w:val="001F0A3B"/>
    <w:rsid w:val="001F0F8A"/>
    <w:rsid w:val="001F1456"/>
    <w:rsid w:val="001F1B8B"/>
    <w:rsid w:val="001F2DDE"/>
    <w:rsid w:val="001F3372"/>
    <w:rsid w:val="001F3E49"/>
    <w:rsid w:val="001F5B4A"/>
    <w:rsid w:val="001F7AE4"/>
    <w:rsid w:val="002000CB"/>
    <w:rsid w:val="00201161"/>
    <w:rsid w:val="00202288"/>
    <w:rsid w:val="00202730"/>
    <w:rsid w:val="00203FA2"/>
    <w:rsid w:val="002044CF"/>
    <w:rsid w:val="00205034"/>
    <w:rsid w:val="0020536A"/>
    <w:rsid w:val="00205E1E"/>
    <w:rsid w:val="002060D2"/>
    <w:rsid w:val="0021046B"/>
    <w:rsid w:val="002116A2"/>
    <w:rsid w:val="00211A5F"/>
    <w:rsid w:val="00213594"/>
    <w:rsid w:val="00213C62"/>
    <w:rsid w:val="0021421B"/>
    <w:rsid w:val="002150A5"/>
    <w:rsid w:val="00215D4F"/>
    <w:rsid w:val="00216216"/>
    <w:rsid w:val="0021670E"/>
    <w:rsid w:val="00217187"/>
    <w:rsid w:val="002173D4"/>
    <w:rsid w:val="00220A7C"/>
    <w:rsid w:val="0022102F"/>
    <w:rsid w:val="00221D05"/>
    <w:rsid w:val="00222D19"/>
    <w:rsid w:val="0022432A"/>
    <w:rsid w:val="00230678"/>
    <w:rsid w:val="00231531"/>
    <w:rsid w:val="002316A5"/>
    <w:rsid w:val="00231753"/>
    <w:rsid w:val="00232249"/>
    <w:rsid w:val="00232B11"/>
    <w:rsid w:val="00234052"/>
    <w:rsid w:val="002343F0"/>
    <w:rsid w:val="00235E6E"/>
    <w:rsid w:val="0023694E"/>
    <w:rsid w:val="00236A8F"/>
    <w:rsid w:val="00236AE7"/>
    <w:rsid w:val="00240A72"/>
    <w:rsid w:val="00241DE3"/>
    <w:rsid w:val="00245E78"/>
    <w:rsid w:val="0024677F"/>
    <w:rsid w:val="00247E14"/>
    <w:rsid w:val="002507A2"/>
    <w:rsid w:val="0025175A"/>
    <w:rsid w:val="002521D8"/>
    <w:rsid w:val="0025262D"/>
    <w:rsid w:val="00255037"/>
    <w:rsid w:val="00257D41"/>
    <w:rsid w:val="00261F1A"/>
    <w:rsid w:val="00262D1B"/>
    <w:rsid w:val="00262D4D"/>
    <w:rsid w:val="0026371A"/>
    <w:rsid w:val="00263C05"/>
    <w:rsid w:val="002643A2"/>
    <w:rsid w:val="00264524"/>
    <w:rsid w:val="002646F6"/>
    <w:rsid w:val="00264A2F"/>
    <w:rsid w:val="00265230"/>
    <w:rsid w:val="00266BC0"/>
    <w:rsid w:val="002675A1"/>
    <w:rsid w:val="0027059A"/>
    <w:rsid w:val="00271272"/>
    <w:rsid w:val="00271A9F"/>
    <w:rsid w:val="00273F99"/>
    <w:rsid w:val="002752F9"/>
    <w:rsid w:val="00275FA5"/>
    <w:rsid w:val="00276117"/>
    <w:rsid w:val="002766C8"/>
    <w:rsid w:val="002769A8"/>
    <w:rsid w:val="00277723"/>
    <w:rsid w:val="00280AF3"/>
    <w:rsid w:val="00281D14"/>
    <w:rsid w:val="00282192"/>
    <w:rsid w:val="00282CA9"/>
    <w:rsid w:val="00284858"/>
    <w:rsid w:val="002875C6"/>
    <w:rsid w:val="00287A77"/>
    <w:rsid w:val="00290388"/>
    <w:rsid w:val="002912C3"/>
    <w:rsid w:val="00292E07"/>
    <w:rsid w:val="002941DF"/>
    <w:rsid w:val="002963A9"/>
    <w:rsid w:val="0029670E"/>
    <w:rsid w:val="002A2934"/>
    <w:rsid w:val="002A6628"/>
    <w:rsid w:val="002A7053"/>
    <w:rsid w:val="002A7FEB"/>
    <w:rsid w:val="002B15B8"/>
    <w:rsid w:val="002B1C36"/>
    <w:rsid w:val="002B1D21"/>
    <w:rsid w:val="002B1EF6"/>
    <w:rsid w:val="002B283A"/>
    <w:rsid w:val="002B3540"/>
    <w:rsid w:val="002B5100"/>
    <w:rsid w:val="002B52A2"/>
    <w:rsid w:val="002B52E3"/>
    <w:rsid w:val="002B5961"/>
    <w:rsid w:val="002B5CB4"/>
    <w:rsid w:val="002C2613"/>
    <w:rsid w:val="002C3FE0"/>
    <w:rsid w:val="002C470B"/>
    <w:rsid w:val="002C63D5"/>
    <w:rsid w:val="002D3AD2"/>
    <w:rsid w:val="002D6DC2"/>
    <w:rsid w:val="002D74E9"/>
    <w:rsid w:val="002E0018"/>
    <w:rsid w:val="002E18BB"/>
    <w:rsid w:val="002E22BF"/>
    <w:rsid w:val="002E2F6A"/>
    <w:rsid w:val="002E43F3"/>
    <w:rsid w:val="002E46C5"/>
    <w:rsid w:val="002E4B32"/>
    <w:rsid w:val="002E551A"/>
    <w:rsid w:val="002E5770"/>
    <w:rsid w:val="002E5F5C"/>
    <w:rsid w:val="002E7DE0"/>
    <w:rsid w:val="002F0661"/>
    <w:rsid w:val="002F0662"/>
    <w:rsid w:val="002F0927"/>
    <w:rsid w:val="002F18BE"/>
    <w:rsid w:val="002F1AFF"/>
    <w:rsid w:val="002F1E72"/>
    <w:rsid w:val="002F2913"/>
    <w:rsid w:val="002F29C7"/>
    <w:rsid w:val="002F5D92"/>
    <w:rsid w:val="003016DF"/>
    <w:rsid w:val="00301A8D"/>
    <w:rsid w:val="003021FC"/>
    <w:rsid w:val="003025F3"/>
    <w:rsid w:val="00302D94"/>
    <w:rsid w:val="00302E51"/>
    <w:rsid w:val="00303649"/>
    <w:rsid w:val="00303B3E"/>
    <w:rsid w:val="00304230"/>
    <w:rsid w:val="00305E52"/>
    <w:rsid w:val="00306365"/>
    <w:rsid w:val="00306EDB"/>
    <w:rsid w:val="003102A6"/>
    <w:rsid w:val="003120DD"/>
    <w:rsid w:val="00313E1D"/>
    <w:rsid w:val="003149ED"/>
    <w:rsid w:val="00315C34"/>
    <w:rsid w:val="00316924"/>
    <w:rsid w:val="003210A0"/>
    <w:rsid w:val="0032157B"/>
    <w:rsid w:val="003215EC"/>
    <w:rsid w:val="00322710"/>
    <w:rsid w:val="00322CF1"/>
    <w:rsid w:val="0032399A"/>
    <w:rsid w:val="00323BA6"/>
    <w:rsid w:val="003251DD"/>
    <w:rsid w:val="003254E0"/>
    <w:rsid w:val="00325CE8"/>
    <w:rsid w:val="0032609E"/>
    <w:rsid w:val="0033305D"/>
    <w:rsid w:val="00335615"/>
    <w:rsid w:val="00335B11"/>
    <w:rsid w:val="003407D5"/>
    <w:rsid w:val="00342C82"/>
    <w:rsid w:val="003440F6"/>
    <w:rsid w:val="00347572"/>
    <w:rsid w:val="00351119"/>
    <w:rsid w:val="003607FA"/>
    <w:rsid w:val="00361441"/>
    <w:rsid w:val="00362FCC"/>
    <w:rsid w:val="003640EB"/>
    <w:rsid w:val="00366AB7"/>
    <w:rsid w:val="0036737B"/>
    <w:rsid w:val="003701CF"/>
    <w:rsid w:val="003712C9"/>
    <w:rsid w:val="00373043"/>
    <w:rsid w:val="00373399"/>
    <w:rsid w:val="00373C88"/>
    <w:rsid w:val="00373FD5"/>
    <w:rsid w:val="003751D9"/>
    <w:rsid w:val="00376F75"/>
    <w:rsid w:val="00377C7E"/>
    <w:rsid w:val="00380532"/>
    <w:rsid w:val="00382800"/>
    <w:rsid w:val="0038569B"/>
    <w:rsid w:val="00386E61"/>
    <w:rsid w:val="003874E5"/>
    <w:rsid w:val="00387532"/>
    <w:rsid w:val="00390027"/>
    <w:rsid w:val="0039286B"/>
    <w:rsid w:val="00392E66"/>
    <w:rsid w:val="003931ED"/>
    <w:rsid w:val="00394B03"/>
    <w:rsid w:val="00396540"/>
    <w:rsid w:val="0039790C"/>
    <w:rsid w:val="003A11DD"/>
    <w:rsid w:val="003A2867"/>
    <w:rsid w:val="003A56FD"/>
    <w:rsid w:val="003A66DB"/>
    <w:rsid w:val="003A730D"/>
    <w:rsid w:val="003A7790"/>
    <w:rsid w:val="003A7D96"/>
    <w:rsid w:val="003B1792"/>
    <w:rsid w:val="003B1B01"/>
    <w:rsid w:val="003B4266"/>
    <w:rsid w:val="003B49FE"/>
    <w:rsid w:val="003C262F"/>
    <w:rsid w:val="003C5C48"/>
    <w:rsid w:val="003C5EED"/>
    <w:rsid w:val="003C74D4"/>
    <w:rsid w:val="003D0B60"/>
    <w:rsid w:val="003D37EC"/>
    <w:rsid w:val="003D5CB7"/>
    <w:rsid w:val="003D65B9"/>
    <w:rsid w:val="003D6ADD"/>
    <w:rsid w:val="003E1763"/>
    <w:rsid w:val="003E1EA0"/>
    <w:rsid w:val="003E2796"/>
    <w:rsid w:val="003E555F"/>
    <w:rsid w:val="003E5956"/>
    <w:rsid w:val="003E64FD"/>
    <w:rsid w:val="003E6755"/>
    <w:rsid w:val="003E6C61"/>
    <w:rsid w:val="003E7F22"/>
    <w:rsid w:val="003F048B"/>
    <w:rsid w:val="003F26E6"/>
    <w:rsid w:val="003F2953"/>
    <w:rsid w:val="003F2F4C"/>
    <w:rsid w:val="003F3303"/>
    <w:rsid w:val="003F43E3"/>
    <w:rsid w:val="003F6371"/>
    <w:rsid w:val="003F6C19"/>
    <w:rsid w:val="003F73DD"/>
    <w:rsid w:val="003F7D80"/>
    <w:rsid w:val="0040228F"/>
    <w:rsid w:val="00402B4E"/>
    <w:rsid w:val="0040310F"/>
    <w:rsid w:val="0041061C"/>
    <w:rsid w:val="00412703"/>
    <w:rsid w:val="004147E2"/>
    <w:rsid w:val="0041634D"/>
    <w:rsid w:val="00423A0C"/>
    <w:rsid w:val="0042428B"/>
    <w:rsid w:val="00425426"/>
    <w:rsid w:val="00430403"/>
    <w:rsid w:val="00430713"/>
    <w:rsid w:val="00430777"/>
    <w:rsid w:val="004328B0"/>
    <w:rsid w:val="004345BB"/>
    <w:rsid w:val="0043689E"/>
    <w:rsid w:val="00441541"/>
    <w:rsid w:val="00442074"/>
    <w:rsid w:val="00444D60"/>
    <w:rsid w:val="00453E18"/>
    <w:rsid w:val="00454EED"/>
    <w:rsid w:val="004566B7"/>
    <w:rsid w:val="00457252"/>
    <w:rsid w:val="0046056A"/>
    <w:rsid w:val="00462DEF"/>
    <w:rsid w:val="00464FC6"/>
    <w:rsid w:val="00466B5C"/>
    <w:rsid w:val="00467617"/>
    <w:rsid w:val="004679D3"/>
    <w:rsid w:val="00467F36"/>
    <w:rsid w:val="004713FB"/>
    <w:rsid w:val="00471465"/>
    <w:rsid w:val="004716B6"/>
    <w:rsid w:val="00472278"/>
    <w:rsid w:val="0047276A"/>
    <w:rsid w:val="004728F5"/>
    <w:rsid w:val="00473F67"/>
    <w:rsid w:val="0047745F"/>
    <w:rsid w:val="00481167"/>
    <w:rsid w:val="004818CE"/>
    <w:rsid w:val="00485589"/>
    <w:rsid w:val="0048632B"/>
    <w:rsid w:val="004870A4"/>
    <w:rsid w:val="004901C6"/>
    <w:rsid w:val="00490574"/>
    <w:rsid w:val="00490995"/>
    <w:rsid w:val="004933C9"/>
    <w:rsid w:val="00495D2C"/>
    <w:rsid w:val="00495DE3"/>
    <w:rsid w:val="004962FE"/>
    <w:rsid w:val="00497459"/>
    <w:rsid w:val="004975CF"/>
    <w:rsid w:val="004A0A4A"/>
    <w:rsid w:val="004A0FC9"/>
    <w:rsid w:val="004A1764"/>
    <w:rsid w:val="004A3874"/>
    <w:rsid w:val="004A3C61"/>
    <w:rsid w:val="004A4233"/>
    <w:rsid w:val="004A6910"/>
    <w:rsid w:val="004A6FA6"/>
    <w:rsid w:val="004A7EFC"/>
    <w:rsid w:val="004B0EA8"/>
    <w:rsid w:val="004B199E"/>
    <w:rsid w:val="004B2B43"/>
    <w:rsid w:val="004B723C"/>
    <w:rsid w:val="004B7E9D"/>
    <w:rsid w:val="004C0F1D"/>
    <w:rsid w:val="004C44A8"/>
    <w:rsid w:val="004C49D0"/>
    <w:rsid w:val="004C7042"/>
    <w:rsid w:val="004D2799"/>
    <w:rsid w:val="004D330D"/>
    <w:rsid w:val="004D3A26"/>
    <w:rsid w:val="004D4EEF"/>
    <w:rsid w:val="004E104A"/>
    <w:rsid w:val="004E17CF"/>
    <w:rsid w:val="004E2777"/>
    <w:rsid w:val="004E32AB"/>
    <w:rsid w:val="004E3683"/>
    <w:rsid w:val="004E4982"/>
    <w:rsid w:val="004E5D55"/>
    <w:rsid w:val="004E6930"/>
    <w:rsid w:val="004F026A"/>
    <w:rsid w:val="004F053F"/>
    <w:rsid w:val="004F0A58"/>
    <w:rsid w:val="004F21E8"/>
    <w:rsid w:val="004F327D"/>
    <w:rsid w:val="004F3464"/>
    <w:rsid w:val="004F376E"/>
    <w:rsid w:val="004F5703"/>
    <w:rsid w:val="004F7018"/>
    <w:rsid w:val="004F7F54"/>
    <w:rsid w:val="0050045A"/>
    <w:rsid w:val="005017ED"/>
    <w:rsid w:val="00501D7D"/>
    <w:rsid w:val="00503178"/>
    <w:rsid w:val="0050405B"/>
    <w:rsid w:val="0050486D"/>
    <w:rsid w:val="00504BF0"/>
    <w:rsid w:val="00505DA2"/>
    <w:rsid w:val="00510694"/>
    <w:rsid w:val="005133A8"/>
    <w:rsid w:val="00514D68"/>
    <w:rsid w:val="005156C3"/>
    <w:rsid w:val="005169AB"/>
    <w:rsid w:val="005175D4"/>
    <w:rsid w:val="005209B9"/>
    <w:rsid w:val="005211AA"/>
    <w:rsid w:val="00522725"/>
    <w:rsid w:val="00526C12"/>
    <w:rsid w:val="00526F9E"/>
    <w:rsid w:val="005303A8"/>
    <w:rsid w:val="0053086E"/>
    <w:rsid w:val="00531C22"/>
    <w:rsid w:val="005321E4"/>
    <w:rsid w:val="005343FA"/>
    <w:rsid w:val="0053491B"/>
    <w:rsid w:val="005356C2"/>
    <w:rsid w:val="00535755"/>
    <w:rsid w:val="005359F6"/>
    <w:rsid w:val="00536FB0"/>
    <w:rsid w:val="00540993"/>
    <w:rsid w:val="00542DD4"/>
    <w:rsid w:val="00543BCB"/>
    <w:rsid w:val="00545C20"/>
    <w:rsid w:val="005500CC"/>
    <w:rsid w:val="00550433"/>
    <w:rsid w:val="00552660"/>
    <w:rsid w:val="00556EC6"/>
    <w:rsid w:val="00557AA5"/>
    <w:rsid w:val="00564B27"/>
    <w:rsid w:val="005662F2"/>
    <w:rsid w:val="005711B0"/>
    <w:rsid w:val="005729C9"/>
    <w:rsid w:val="00573182"/>
    <w:rsid w:val="005735E9"/>
    <w:rsid w:val="00574C79"/>
    <w:rsid w:val="005754D6"/>
    <w:rsid w:val="00575C98"/>
    <w:rsid w:val="00577186"/>
    <w:rsid w:val="005809E9"/>
    <w:rsid w:val="005817B4"/>
    <w:rsid w:val="005839CA"/>
    <w:rsid w:val="00585299"/>
    <w:rsid w:val="005859E0"/>
    <w:rsid w:val="00585D35"/>
    <w:rsid w:val="0058628A"/>
    <w:rsid w:val="00586771"/>
    <w:rsid w:val="00587373"/>
    <w:rsid w:val="00590A60"/>
    <w:rsid w:val="005916C4"/>
    <w:rsid w:val="00591BCF"/>
    <w:rsid w:val="00591F3F"/>
    <w:rsid w:val="00592941"/>
    <w:rsid w:val="00592BE0"/>
    <w:rsid w:val="0059305B"/>
    <w:rsid w:val="00594DD2"/>
    <w:rsid w:val="00595001"/>
    <w:rsid w:val="00595B0B"/>
    <w:rsid w:val="005A243F"/>
    <w:rsid w:val="005A26C9"/>
    <w:rsid w:val="005A2A10"/>
    <w:rsid w:val="005A3C5E"/>
    <w:rsid w:val="005A5A01"/>
    <w:rsid w:val="005A68A1"/>
    <w:rsid w:val="005A68D3"/>
    <w:rsid w:val="005B25CF"/>
    <w:rsid w:val="005B2951"/>
    <w:rsid w:val="005B3223"/>
    <w:rsid w:val="005B4613"/>
    <w:rsid w:val="005B4B59"/>
    <w:rsid w:val="005B4ED4"/>
    <w:rsid w:val="005B515E"/>
    <w:rsid w:val="005B53B4"/>
    <w:rsid w:val="005C1351"/>
    <w:rsid w:val="005C4837"/>
    <w:rsid w:val="005C4FC9"/>
    <w:rsid w:val="005C4FD4"/>
    <w:rsid w:val="005D0717"/>
    <w:rsid w:val="005D088B"/>
    <w:rsid w:val="005D2E7B"/>
    <w:rsid w:val="005D6AB8"/>
    <w:rsid w:val="005D7B70"/>
    <w:rsid w:val="005E1BBC"/>
    <w:rsid w:val="005E20B4"/>
    <w:rsid w:val="005E37C5"/>
    <w:rsid w:val="005E3833"/>
    <w:rsid w:val="005E3D12"/>
    <w:rsid w:val="005E4B4E"/>
    <w:rsid w:val="005E60B5"/>
    <w:rsid w:val="005E60DF"/>
    <w:rsid w:val="005E7BC9"/>
    <w:rsid w:val="005F2602"/>
    <w:rsid w:val="005F2899"/>
    <w:rsid w:val="005F3182"/>
    <w:rsid w:val="005F3221"/>
    <w:rsid w:val="005F33DF"/>
    <w:rsid w:val="005F3E36"/>
    <w:rsid w:val="005F5097"/>
    <w:rsid w:val="006003AB"/>
    <w:rsid w:val="0060159A"/>
    <w:rsid w:val="0060252C"/>
    <w:rsid w:val="00602AA4"/>
    <w:rsid w:val="0060306B"/>
    <w:rsid w:val="00603AF2"/>
    <w:rsid w:val="00603BD5"/>
    <w:rsid w:val="00610C46"/>
    <w:rsid w:val="00611245"/>
    <w:rsid w:val="00611CF0"/>
    <w:rsid w:val="0061262C"/>
    <w:rsid w:val="00614A98"/>
    <w:rsid w:val="0061545B"/>
    <w:rsid w:val="00615F18"/>
    <w:rsid w:val="00620584"/>
    <w:rsid w:val="00620A5C"/>
    <w:rsid w:val="0062145E"/>
    <w:rsid w:val="006227E1"/>
    <w:rsid w:val="00622FE8"/>
    <w:rsid w:val="00625117"/>
    <w:rsid w:val="0062572B"/>
    <w:rsid w:val="00626C58"/>
    <w:rsid w:val="00626C5A"/>
    <w:rsid w:val="00627F33"/>
    <w:rsid w:val="00630C36"/>
    <w:rsid w:val="00631AE5"/>
    <w:rsid w:val="006323E2"/>
    <w:rsid w:val="00633BDD"/>
    <w:rsid w:val="00634244"/>
    <w:rsid w:val="00635013"/>
    <w:rsid w:val="0063690C"/>
    <w:rsid w:val="00637763"/>
    <w:rsid w:val="00637AF9"/>
    <w:rsid w:val="00637C8A"/>
    <w:rsid w:val="00640BB7"/>
    <w:rsid w:val="0064114E"/>
    <w:rsid w:val="00642810"/>
    <w:rsid w:val="0064479A"/>
    <w:rsid w:val="0064546C"/>
    <w:rsid w:val="0064667C"/>
    <w:rsid w:val="006476A5"/>
    <w:rsid w:val="006537E8"/>
    <w:rsid w:val="0066464B"/>
    <w:rsid w:val="006656E0"/>
    <w:rsid w:val="00666ACF"/>
    <w:rsid w:val="0067173D"/>
    <w:rsid w:val="006725DB"/>
    <w:rsid w:val="00672619"/>
    <w:rsid w:val="00672938"/>
    <w:rsid w:val="00672958"/>
    <w:rsid w:val="00675008"/>
    <w:rsid w:val="00675A8A"/>
    <w:rsid w:val="006768A4"/>
    <w:rsid w:val="00677593"/>
    <w:rsid w:val="00677AC2"/>
    <w:rsid w:val="006800CB"/>
    <w:rsid w:val="006824B9"/>
    <w:rsid w:val="0068468E"/>
    <w:rsid w:val="00684AC4"/>
    <w:rsid w:val="00686579"/>
    <w:rsid w:val="00686E99"/>
    <w:rsid w:val="00687058"/>
    <w:rsid w:val="00687A0C"/>
    <w:rsid w:val="00690494"/>
    <w:rsid w:val="00691347"/>
    <w:rsid w:val="00692F84"/>
    <w:rsid w:val="00693204"/>
    <w:rsid w:val="006934D8"/>
    <w:rsid w:val="006941F7"/>
    <w:rsid w:val="0069651A"/>
    <w:rsid w:val="00697D0C"/>
    <w:rsid w:val="006A1F2C"/>
    <w:rsid w:val="006A2AA2"/>
    <w:rsid w:val="006A39CF"/>
    <w:rsid w:val="006A3D45"/>
    <w:rsid w:val="006A405A"/>
    <w:rsid w:val="006A486D"/>
    <w:rsid w:val="006A5458"/>
    <w:rsid w:val="006A5D79"/>
    <w:rsid w:val="006A6FC9"/>
    <w:rsid w:val="006A7A2D"/>
    <w:rsid w:val="006B12B9"/>
    <w:rsid w:val="006B1B73"/>
    <w:rsid w:val="006B228C"/>
    <w:rsid w:val="006B2D22"/>
    <w:rsid w:val="006B3669"/>
    <w:rsid w:val="006B5225"/>
    <w:rsid w:val="006B635E"/>
    <w:rsid w:val="006B6621"/>
    <w:rsid w:val="006B6A24"/>
    <w:rsid w:val="006B6AE8"/>
    <w:rsid w:val="006C19D0"/>
    <w:rsid w:val="006D05CD"/>
    <w:rsid w:val="006D33A9"/>
    <w:rsid w:val="006D36F7"/>
    <w:rsid w:val="006D410A"/>
    <w:rsid w:val="006D6ADC"/>
    <w:rsid w:val="006D78D6"/>
    <w:rsid w:val="006E031D"/>
    <w:rsid w:val="006E0A85"/>
    <w:rsid w:val="006E1C56"/>
    <w:rsid w:val="006E1F95"/>
    <w:rsid w:val="006E2EB8"/>
    <w:rsid w:val="006E39BE"/>
    <w:rsid w:val="006E499C"/>
    <w:rsid w:val="006E6252"/>
    <w:rsid w:val="006F0947"/>
    <w:rsid w:val="006F0BA3"/>
    <w:rsid w:val="006F4CB8"/>
    <w:rsid w:val="006F6E63"/>
    <w:rsid w:val="006F7566"/>
    <w:rsid w:val="00700087"/>
    <w:rsid w:val="00700BD5"/>
    <w:rsid w:val="00702D66"/>
    <w:rsid w:val="00704295"/>
    <w:rsid w:val="00705DF0"/>
    <w:rsid w:val="007078A1"/>
    <w:rsid w:val="00707B52"/>
    <w:rsid w:val="00707C50"/>
    <w:rsid w:val="007117DB"/>
    <w:rsid w:val="0071261A"/>
    <w:rsid w:val="00713F23"/>
    <w:rsid w:val="007151D5"/>
    <w:rsid w:val="00715A69"/>
    <w:rsid w:val="00715D2D"/>
    <w:rsid w:val="00716274"/>
    <w:rsid w:val="007178E9"/>
    <w:rsid w:val="00720FC9"/>
    <w:rsid w:val="007218AE"/>
    <w:rsid w:val="007246B8"/>
    <w:rsid w:val="00724D59"/>
    <w:rsid w:val="00725744"/>
    <w:rsid w:val="00725EF7"/>
    <w:rsid w:val="00730BF5"/>
    <w:rsid w:val="00731689"/>
    <w:rsid w:val="00731842"/>
    <w:rsid w:val="00732312"/>
    <w:rsid w:val="00732D12"/>
    <w:rsid w:val="00732EC3"/>
    <w:rsid w:val="00733FE9"/>
    <w:rsid w:val="00737158"/>
    <w:rsid w:val="007376C8"/>
    <w:rsid w:val="0074076F"/>
    <w:rsid w:val="0074175F"/>
    <w:rsid w:val="00741D4C"/>
    <w:rsid w:val="00742F9E"/>
    <w:rsid w:val="007430F9"/>
    <w:rsid w:val="0074361E"/>
    <w:rsid w:val="00746E83"/>
    <w:rsid w:val="007472E6"/>
    <w:rsid w:val="0074740A"/>
    <w:rsid w:val="00747514"/>
    <w:rsid w:val="00747704"/>
    <w:rsid w:val="00752210"/>
    <w:rsid w:val="00753C12"/>
    <w:rsid w:val="00754AAB"/>
    <w:rsid w:val="00755D80"/>
    <w:rsid w:val="007567EF"/>
    <w:rsid w:val="007578BE"/>
    <w:rsid w:val="007613C0"/>
    <w:rsid w:val="0076287B"/>
    <w:rsid w:val="00762BB4"/>
    <w:rsid w:val="00763345"/>
    <w:rsid w:val="007645DE"/>
    <w:rsid w:val="00764BE1"/>
    <w:rsid w:val="00764E37"/>
    <w:rsid w:val="00765D2A"/>
    <w:rsid w:val="00767363"/>
    <w:rsid w:val="007675F8"/>
    <w:rsid w:val="00770126"/>
    <w:rsid w:val="007712D4"/>
    <w:rsid w:val="0077415E"/>
    <w:rsid w:val="00774B59"/>
    <w:rsid w:val="00774CAA"/>
    <w:rsid w:val="00775787"/>
    <w:rsid w:val="00776627"/>
    <w:rsid w:val="00780BC2"/>
    <w:rsid w:val="007813CB"/>
    <w:rsid w:val="00781EC1"/>
    <w:rsid w:val="00782115"/>
    <w:rsid w:val="007823F8"/>
    <w:rsid w:val="0078474A"/>
    <w:rsid w:val="0078715A"/>
    <w:rsid w:val="00792051"/>
    <w:rsid w:val="007920DE"/>
    <w:rsid w:val="00792163"/>
    <w:rsid w:val="00792330"/>
    <w:rsid w:val="0079358A"/>
    <w:rsid w:val="007942C0"/>
    <w:rsid w:val="00794676"/>
    <w:rsid w:val="00794B61"/>
    <w:rsid w:val="00796043"/>
    <w:rsid w:val="00797389"/>
    <w:rsid w:val="00797C2D"/>
    <w:rsid w:val="007A1321"/>
    <w:rsid w:val="007A138E"/>
    <w:rsid w:val="007A3742"/>
    <w:rsid w:val="007A382C"/>
    <w:rsid w:val="007A520E"/>
    <w:rsid w:val="007A7198"/>
    <w:rsid w:val="007A7B75"/>
    <w:rsid w:val="007B028C"/>
    <w:rsid w:val="007B0FD0"/>
    <w:rsid w:val="007B2F43"/>
    <w:rsid w:val="007B3B60"/>
    <w:rsid w:val="007B3D9F"/>
    <w:rsid w:val="007B6040"/>
    <w:rsid w:val="007B71C6"/>
    <w:rsid w:val="007C0C92"/>
    <w:rsid w:val="007C1058"/>
    <w:rsid w:val="007C252F"/>
    <w:rsid w:val="007C5265"/>
    <w:rsid w:val="007C52EC"/>
    <w:rsid w:val="007C5BF4"/>
    <w:rsid w:val="007C6D1C"/>
    <w:rsid w:val="007C7091"/>
    <w:rsid w:val="007C79AE"/>
    <w:rsid w:val="007D2BD4"/>
    <w:rsid w:val="007D34A8"/>
    <w:rsid w:val="007D34C2"/>
    <w:rsid w:val="007D3665"/>
    <w:rsid w:val="007D4536"/>
    <w:rsid w:val="007D583E"/>
    <w:rsid w:val="007D5C77"/>
    <w:rsid w:val="007D5DF7"/>
    <w:rsid w:val="007D64CE"/>
    <w:rsid w:val="007E0076"/>
    <w:rsid w:val="007E0329"/>
    <w:rsid w:val="007E3E53"/>
    <w:rsid w:val="007E4B70"/>
    <w:rsid w:val="007E610D"/>
    <w:rsid w:val="007F22E2"/>
    <w:rsid w:val="007F24EB"/>
    <w:rsid w:val="007F4289"/>
    <w:rsid w:val="007F503A"/>
    <w:rsid w:val="007F5058"/>
    <w:rsid w:val="007F5061"/>
    <w:rsid w:val="007F619C"/>
    <w:rsid w:val="007F67C1"/>
    <w:rsid w:val="00800DF1"/>
    <w:rsid w:val="008018DD"/>
    <w:rsid w:val="00802132"/>
    <w:rsid w:val="008021F7"/>
    <w:rsid w:val="008052B4"/>
    <w:rsid w:val="00805B1C"/>
    <w:rsid w:val="0080693C"/>
    <w:rsid w:val="00806FEC"/>
    <w:rsid w:val="0081006A"/>
    <w:rsid w:val="0081123F"/>
    <w:rsid w:val="008114A7"/>
    <w:rsid w:val="00812206"/>
    <w:rsid w:val="00813371"/>
    <w:rsid w:val="0081392F"/>
    <w:rsid w:val="008146B0"/>
    <w:rsid w:val="00817DE7"/>
    <w:rsid w:val="00820C55"/>
    <w:rsid w:val="00821B05"/>
    <w:rsid w:val="00822F1C"/>
    <w:rsid w:val="00823F14"/>
    <w:rsid w:val="008247E6"/>
    <w:rsid w:val="008248F4"/>
    <w:rsid w:val="00824F41"/>
    <w:rsid w:val="00825E67"/>
    <w:rsid w:val="008262E6"/>
    <w:rsid w:val="0083100E"/>
    <w:rsid w:val="00831248"/>
    <w:rsid w:val="00831AC6"/>
    <w:rsid w:val="008329BD"/>
    <w:rsid w:val="00832B4C"/>
    <w:rsid w:val="00833F21"/>
    <w:rsid w:val="008350B6"/>
    <w:rsid w:val="00835410"/>
    <w:rsid w:val="00835D56"/>
    <w:rsid w:val="00840430"/>
    <w:rsid w:val="00841D25"/>
    <w:rsid w:val="00841D2E"/>
    <w:rsid w:val="00842BC9"/>
    <w:rsid w:val="008436CF"/>
    <w:rsid w:val="0084375D"/>
    <w:rsid w:val="0084464C"/>
    <w:rsid w:val="00847187"/>
    <w:rsid w:val="00850928"/>
    <w:rsid w:val="00853EBD"/>
    <w:rsid w:val="00855BA8"/>
    <w:rsid w:val="00861760"/>
    <w:rsid w:val="008644CF"/>
    <w:rsid w:val="008654A8"/>
    <w:rsid w:val="00865686"/>
    <w:rsid w:val="00865F4A"/>
    <w:rsid w:val="00866CBB"/>
    <w:rsid w:val="0087066A"/>
    <w:rsid w:val="00871D7E"/>
    <w:rsid w:val="00872700"/>
    <w:rsid w:val="00876E4D"/>
    <w:rsid w:val="0088021A"/>
    <w:rsid w:val="0088081F"/>
    <w:rsid w:val="00880B9A"/>
    <w:rsid w:val="0088144B"/>
    <w:rsid w:val="00882548"/>
    <w:rsid w:val="008832C5"/>
    <w:rsid w:val="00883B4A"/>
    <w:rsid w:val="00884D1B"/>
    <w:rsid w:val="00885705"/>
    <w:rsid w:val="0088710C"/>
    <w:rsid w:val="008875FB"/>
    <w:rsid w:val="00887D83"/>
    <w:rsid w:val="00890D22"/>
    <w:rsid w:val="00894545"/>
    <w:rsid w:val="008965E8"/>
    <w:rsid w:val="00897CCA"/>
    <w:rsid w:val="008A2827"/>
    <w:rsid w:val="008A3424"/>
    <w:rsid w:val="008A3800"/>
    <w:rsid w:val="008A4C46"/>
    <w:rsid w:val="008B103D"/>
    <w:rsid w:val="008B3994"/>
    <w:rsid w:val="008B494A"/>
    <w:rsid w:val="008B513A"/>
    <w:rsid w:val="008B5A7E"/>
    <w:rsid w:val="008C0748"/>
    <w:rsid w:val="008C0845"/>
    <w:rsid w:val="008C27C7"/>
    <w:rsid w:val="008C3A15"/>
    <w:rsid w:val="008C5C92"/>
    <w:rsid w:val="008C6C7B"/>
    <w:rsid w:val="008C71C8"/>
    <w:rsid w:val="008D1BC9"/>
    <w:rsid w:val="008D367D"/>
    <w:rsid w:val="008D495D"/>
    <w:rsid w:val="008D5D92"/>
    <w:rsid w:val="008D5E59"/>
    <w:rsid w:val="008D6222"/>
    <w:rsid w:val="008D72CD"/>
    <w:rsid w:val="008E0176"/>
    <w:rsid w:val="008E0AF8"/>
    <w:rsid w:val="008E129C"/>
    <w:rsid w:val="008E272B"/>
    <w:rsid w:val="008E3274"/>
    <w:rsid w:val="008E42A6"/>
    <w:rsid w:val="008E4639"/>
    <w:rsid w:val="008E53C9"/>
    <w:rsid w:val="008E6C94"/>
    <w:rsid w:val="008E75FF"/>
    <w:rsid w:val="008F0038"/>
    <w:rsid w:val="008F287C"/>
    <w:rsid w:val="008F3FA4"/>
    <w:rsid w:val="008F512E"/>
    <w:rsid w:val="008F6D45"/>
    <w:rsid w:val="009006C1"/>
    <w:rsid w:val="00901809"/>
    <w:rsid w:val="009021B0"/>
    <w:rsid w:val="009025F6"/>
    <w:rsid w:val="00905252"/>
    <w:rsid w:val="009053E0"/>
    <w:rsid w:val="009075BA"/>
    <w:rsid w:val="0090779A"/>
    <w:rsid w:val="0091266F"/>
    <w:rsid w:val="00912F46"/>
    <w:rsid w:val="0091352A"/>
    <w:rsid w:val="00914394"/>
    <w:rsid w:val="00914D77"/>
    <w:rsid w:val="00915589"/>
    <w:rsid w:val="00917241"/>
    <w:rsid w:val="0091745B"/>
    <w:rsid w:val="00917BB0"/>
    <w:rsid w:val="009203A7"/>
    <w:rsid w:val="0092107B"/>
    <w:rsid w:val="0092232F"/>
    <w:rsid w:val="00924E60"/>
    <w:rsid w:val="0093712E"/>
    <w:rsid w:val="009375DD"/>
    <w:rsid w:val="009376D3"/>
    <w:rsid w:val="009418BF"/>
    <w:rsid w:val="00941F7A"/>
    <w:rsid w:val="00943AB1"/>
    <w:rsid w:val="00943E4E"/>
    <w:rsid w:val="00943F5C"/>
    <w:rsid w:val="009447BA"/>
    <w:rsid w:val="00950824"/>
    <w:rsid w:val="0095415B"/>
    <w:rsid w:val="0095432D"/>
    <w:rsid w:val="00955876"/>
    <w:rsid w:val="00955892"/>
    <w:rsid w:val="00955C42"/>
    <w:rsid w:val="0095615A"/>
    <w:rsid w:val="0095646B"/>
    <w:rsid w:val="00956504"/>
    <w:rsid w:val="009575E0"/>
    <w:rsid w:val="00957C2B"/>
    <w:rsid w:val="009607DD"/>
    <w:rsid w:val="009623B7"/>
    <w:rsid w:val="00964E8C"/>
    <w:rsid w:val="009658B2"/>
    <w:rsid w:val="00970E3C"/>
    <w:rsid w:val="009714BE"/>
    <w:rsid w:val="00971FE9"/>
    <w:rsid w:val="00973AC5"/>
    <w:rsid w:val="00980707"/>
    <w:rsid w:val="0098086C"/>
    <w:rsid w:val="00982426"/>
    <w:rsid w:val="00985770"/>
    <w:rsid w:val="009865D3"/>
    <w:rsid w:val="00990337"/>
    <w:rsid w:val="00990EDC"/>
    <w:rsid w:val="00991AF1"/>
    <w:rsid w:val="00991F5A"/>
    <w:rsid w:val="00992015"/>
    <w:rsid w:val="00993790"/>
    <w:rsid w:val="0099419F"/>
    <w:rsid w:val="0099612A"/>
    <w:rsid w:val="0099682D"/>
    <w:rsid w:val="00996B96"/>
    <w:rsid w:val="0099723E"/>
    <w:rsid w:val="0099759A"/>
    <w:rsid w:val="00997B1D"/>
    <w:rsid w:val="009A1E87"/>
    <w:rsid w:val="009A2CEC"/>
    <w:rsid w:val="009A3075"/>
    <w:rsid w:val="009A30ED"/>
    <w:rsid w:val="009A7C5C"/>
    <w:rsid w:val="009B086F"/>
    <w:rsid w:val="009B3089"/>
    <w:rsid w:val="009B3B90"/>
    <w:rsid w:val="009B3F17"/>
    <w:rsid w:val="009B588F"/>
    <w:rsid w:val="009B64D9"/>
    <w:rsid w:val="009C1006"/>
    <w:rsid w:val="009C11AC"/>
    <w:rsid w:val="009C21C3"/>
    <w:rsid w:val="009C2587"/>
    <w:rsid w:val="009C26E0"/>
    <w:rsid w:val="009C5C11"/>
    <w:rsid w:val="009C5CB6"/>
    <w:rsid w:val="009C6041"/>
    <w:rsid w:val="009C661C"/>
    <w:rsid w:val="009D0205"/>
    <w:rsid w:val="009D1098"/>
    <w:rsid w:val="009D12E1"/>
    <w:rsid w:val="009D4347"/>
    <w:rsid w:val="009D568B"/>
    <w:rsid w:val="009D58FD"/>
    <w:rsid w:val="009D63B6"/>
    <w:rsid w:val="009E0F0D"/>
    <w:rsid w:val="009E1A1E"/>
    <w:rsid w:val="009E20A9"/>
    <w:rsid w:val="009E2418"/>
    <w:rsid w:val="009E2824"/>
    <w:rsid w:val="009E3C09"/>
    <w:rsid w:val="009E7CDF"/>
    <w:rsid w:val="009F19E7"/>
    <w:rsid w:val="009F32E2"/>
    <w:rsid w:val="009F397E"/>
    <w:rsid w:val="009F3A3A"/>
    <w:rsid w:val="009F4217"/>
    <w:rsid w:val="009F4418"/>
    <w:rsid w:val="00A028D6"/>
    <w:rsid w:val="00A0370C"/>
    <w:rsid w:val="00A045E2"/>
    <w:rsid w:val="00A0495F"/>
    <w:rsid w:val="00A069CE"/>
    <w:rsid w:val="00A07DFB"/>
    <w:rsid w:val="00A1010E"/>
    <w:rsid w:val="00A13F0D"/>
    <w:rsid w:val="00A145E6"/>
    <w:rsid w:val="00A1679D"/>
    <w:rsid w:val="00A17DB6"/>
    <w:rsid w:val="00A20122"/>
    <w:rsid w:val="00A20428"/>
    <w:rsid w:val="00A20E51"/>
    <w:rsid w:val="00A214A2"/>
    <w:rsid w:val="00A23A83"/>
    <w:rsid w:val="00A251AA"/>
    <w:rsid w:val="00A261B4"/>
    <w:rsid w:val="00A3257F"/>
    <w:rsid w:val="00A330A8"/>
    <w:rsid w:val="00A35F32"/>
    <w:rsid w:val="00A40065"/>
    <w:rsid w:val="00A41EF2"/>
    <w:rsid w:val="00A45B6B"/>
    <w:rsid w:val="00A45D25"/>
    <w:rsid w:val="00A464D1"/>
    <w:rsid w:val="00A46AAF"/>
    <w:rsid w:val="00A475E4"/>
    <w:rsid w:val="00A502A5"/>
    <w:rsid w:val="00A5125E"/>
    <w:rsid w:val="00A54D2B"/>
    <w:rsid w:val="00A552BA"/>
    <w:rsid w:val="00A5583F"/>
    <w:rsid w:val="00A55CE4"/>
    <w:rsid w:val="00A57840"/>
    <w:rsid w:val="00A60160"/>
    <w:rsid w:val="00A62CB4"/>
    <w:rsid w:val="00A633DE"/>
    <w:rsid w:val="00A63B1D"/>
    <w:rsid w:val="00A644B8"/>
    <w:rsid w:val="00A660C0"/>
    <w:rsid w:val="00A66165"/>
    <w:rsid w:val="00A67BA9"/>
    <w:rsid w:val="00A7282C"/>
    <w:rsid w:val="00A74444"/>
    <w:rsid w:val="00A75E2B"/>
    <w:rsid w:val="00A75EF0"/>
    <w:rsid w:val="00A772EC"/>
    <w:rsid w:val="00A7752E"/>
    <w:rsid w:val="00A81FC4"/>
    <w:rsid w:val="00A852BA"/>
    <w:rsid w:val="00A917E2"/>
    <w:rsid w:val="00A91977"/>
    <w:rsid w:val="00A91AFB"/>
    <w:rsid w:val="00A9243B"/>
    <w:rsid w:val="00A92CE2"/>
    <w:rsid w:val="00A92F06"/>
    <w:rsid w:val="00A93520"/>
    <w:rsid w:val="00A95252"/>
    <w:rsid w:val="00A96E5B"/>
    <w:rsid w:val="00A970D6"/>
    <w:rsid w:val="00A97FE1"/>
    <w:rsid w:val="00AA19A5"/>
    <w:rsid w:val="00AA210E"/>
    <w:rsid w:val="00AA2C6B"/>
    <w:rsid w:val="00AA2EE5"/>
    <w:rsid w:val="00AA4245"/>
    <w:rsid w:val="00AA64EB"/>
    <w:rsid w:val="00AA6AE6"/>
    <w:rsid w:val="00AA719D"/>
    <w:rsid w:val="00AA7A1C"/>
    <w:rsid w:val="00AA7C08"/>
    <w:rsid w:val="00AB1C62"/>
    <w:rsid w:val="00AB3C2A"/>
    <w:rsid w:val="00AB4349"/>
    <w:rsid w:val="00AB7DAF"/>
    <w:rsid w:val="00AC0F4F"/>
    <w:rsid w:val="00AC55C9"/>
    <w:rsid w:val="00AC5E20"/>
    <w:rsid w:val="00AC686A"/>
    <w:rsid w:val="00AC6C5C"/>
    <w:rsid w:val="00AC6E1A"/>
    <w:rsid w:val="00AC6ECE"/>
    <w:rsid w:val="00AC7800"/>
    <w:rsid w:val="00AD0810"/>
    <w:rsid w:val="00AD21B5"/>
    <w:rsid w:val="00AD346F"/>
    <w:rsid w:val="00AD427A"/>
    <w:rsid w:val="00AD608E"/>
    <w:rsid w:val="00AD62B5"/>
    <w:rsid w:val="00AD6C70"/>
    <w:rsid w:val="00AD6D1B"/>
    <w:rsid w:val="00AD6F32"/>
    <w:rsid w:val="00AD7BC2"/>
    <w:rsid w:val="00AE03BA"/>
    <w:rsid w:val="00AE13B1"/>
    <w:rsid w:val="00AE1BC6"/>
    <w:rsid w:val="00AE2F0B"/>
    <w:rsid w:val="00AE3207"/>
    <w:rsid w:val="00AE6C48"/>
    <w:rsid w:val="00AF3E9B"/>
    <w:rsid w:val="00AF4795"/>
    <w:rsid w:val="00B01E01"/>
    <w:rsid w:val="00B020F8"/>
    <w:rsid w:val="00B02A9B"/>
    <w:rsid w:val="00B0336C"/>
    <w:rsid w:val="00B034EB"/>
    <w:rsid w:val="00B0543B"/>
    <w:rsid w:val="00B0557B"/>
    <w:rsid w:val="00B060C9"/>
    <w:rsid w:val="00B060DB"/>
    <w:rsid w:val="00B06C74"/>
    <w:rsid w:val="00B106B7"/>
    <w:rsid w:val="00B11650"/>
    <w:rsid w:val="00B12576"/>
    <w:rsid w:val="00B12581"/>
    <w:rsid w:val="00B14275"/>
    <w:rsid w:val="00B1470F"/>
    <w:rsid w:val="00B15789"/>
    <w:rsid w:val="00B15BEF"/>
    <w:rsid w:val="00B161C1"/>
    <w:rsid w:val="00B16C64"/>
    <w:rsid w:val="00B2011A"/>
    <w:rsid w:val="00B205ED"/>
    <w:rsid w:val="00B207A9"/>
    <w:rsid w:val="00B23AFB"/>
    <w:rsid w:val="00B25DC1"/>
    <w:rsid w:val="00B313E4"/>
    <w:rsid w:val="00B3275C"/>
    <w:rsid w:val="00B32D66"/>
    <w:rsid w:val="00B3359C"/>
    <w:rsid w:val="00B40AF4"/>
    <w:rsid w:val="00B41665"/>
    <w:rsid w:val="00B41681"/>
    <w:rsid w:val="00B43FFF"/>
    <w:rsid w:val="00B44D7E"/>
    <w:rsid w:val="00B479BA"/>
    <w:rsid w:val="00B51A6B"/>
    <w:rsid w:val="00B51F5D"/>
    <w:rsid w:val="00B531AC"/>
    <w:rsid w:val="00B53926"/>
    <w:rsid w:val="00B55AB5"/>
    <w:rsid w:val="00B571BC"/>
    <w:rsid w:val="00B610D1"/>
    <w:rsid w:val="00B6150F"/>
    <w:rsid w:val="00B61C84"/>
    <w:rsid w:val="00B6393A"/>
    <w:rsid w:val="00B64CCF"/>
    <w:rsid w:val="00B64D32"/>
    <w:rsid w:val="00B678C0"/>
    <w:rsid w:val="00B71722"/>
    <w:rsid w:val="00B754ED"/>
    <w:rsid w:val="00B76CCC"/>
    <w:rsid w:val="00B77692"/>
    <w:rsid w:val="00B8099C"/>
    <w:rsid w:val="00B81823"/>
    <w:rsid w:val="00B847C3"/>
    <w:rsid w:val="00B85643"/>
    <w:rsid w:val="00B8766C"/>
    <w:rsid w:val="00B877C7"/>
    <w:rsid w:val="00B905FA"/>
    <w:rsid w:val="00B90878"/>
    <w:rsid w:val="00B941E5"/>
    <w:rsid w:val="00B9594B"/>
    <w:rsid w:val="00B96D6F"/>
    <w:rsid w:val="00BA126E"/>
    <w:rsid w:val="00BA472A"/>
    <w:rsid w:val="00BA4ACE"/>
    <w:rsid w:val="00BA5278"/>
    <w:rsid w:val="00BA61C0"/>
    <w:rsid w:val="00BA6A7D"/>
    <w:rsid w:val="00BB069C"/>
    <w:rsid w:val="00BB1E25"/>
    <w:rsid w:val="00BB2BB2"/>
    <w:rsid w:val="00BB3A66"/>
    <w:rsid w:val="00BB5ED5"/>
    <w:rsid w:val="00BB7B36"/>
    <w:rsid w:val="00BC0D09"/>
    <w:rsid w:val="00BC2972"/>
    <w:rsid w:val="00BC2C4D"/>
    <w:rsid w:val="00BC38D4"/>
    <w:rsid w:val="00BC4844"/>
    <w:rsid w:val="00BC7194"/>
    <w:rsid w:val="00BD0AD9"/>
    <w:rsid w:val="00BD0EAB"/>
    <w:rsid w:val="00BD285A"/>
    <w:rsid w:val="00BD2991"/>
    <w:rsid w:val="00BD47F7"/>
    <w:rsid w:val="00BD54E0"/>
    <w:rsid w:val="00BD5A34"/>
    <w:rsid w:val="00BE1B2C"/>
    <w:rsid w:val="00BE1F4E"/>
    <w:rsid w:val="00BE35EE"/>
    <w:rsid w:val="00BE3A1E"/>
    <w:rsid w:val="00BE7B48"/>
    <w:rsid w:val="00BF155F"/>
    <w:rsid w:val="00BF22D8"/>
    <w:rsid w:val="00BF243C"/>
    <w:rsid w:val="00BF2F16"/>
    <w:rsid w:val="00BF3A17"/>
    <w:rsid w:val="00BF55BF"/>
    <w:rsid w:val="00BF5DDF"/>
    <w:rsid w:val="00BF7B8C"/>
    <w:rsid w:val="00C00871"/>
    <w:rsid w:val="00C00C38"/>
    <w:rsid w:val="00C00C64"/>
    <w:rsid w:val="00C00DCF"/>
    <w:rsid w:val="00C0181C"/>
    <w:rsid w:val="00C01C19"/>
    <w:rsid w:val="00C02C69"/>
    <w:rsid w:val="00C05D8B"/>
    <w:rsid w:val="00C07144"/>
    <w:rsid w:val="00C12B03"/>
    <w:rsid w:val="00C13671"/>
    <w:rsid w:val="00C14E6A"/>
    <w:rsid w:val="00C16ACD"/>
    <w:rsid w:val="00C178E6"/>
    <w:rsid w:val="00C233AF"/>
    <w:rsid w:val="00C2575A"/>
    <w:rsid w:val="00C26FE7"/>
    <w:rsid w:val="00C30482"/>
    <w:rsid w:val="00C307B6"/>
    <w:rsid w:val="00C308E4"/>
    <w:rsid w:val="00C33548"/>
    <w:rsid w:val="00C335FA"/>
    <w:rsid w:val="00C34B4C"/>
    <w:rsid w:val="00C42681"/>
    <w:rsid w:val="00C42A16"/>
    <w:rsid w:val="00C432C5"/>
    <w:rsid w:val="00C4426B"/>
    <w:rsid w:val="00C44FA8"/>
    <w:rsid w:val="00C45DAA"/>
    <w:rsid w:val="00C47813"/>
    <w:rsid w:val="00C506D8"/>
    <w:rsid w:val="00C507FB"/>
    <w:rsid w:val="00C50DAE"/>
    <w:rsid w:val="00C521E8"/>
    <w:rsid w:val="00C52A37"/>
    <w:rsid w:val="00C54671"/>
    <w:rsid w:val="00C55453"/>
    <w:rsid w:val="00C55B00"/>
    <w:rsid w:val="00C562FF"/>
    <w:rsid w:val="00C56683"/>
    <w:rsid w:val="00C57822"/>
    <w:rsid w:val="00C60E75"/>
    <w:rsid w:val="00C61023"/>
    <w:rsid w:val="00C6122C"/>
    <w:rsid w:val="00C633E6"/>
    <w:rsid w:val="00C648BE"/>
    <w:rsid w:val="00C6504F"/>
    <w:rsid w:val="00C6589F"/>
    <w:rsid w:val="00C65BBD"/>
    <w:rsid w:val="00C65C75"/>
    <w:rsid w:val="00C6756E"/>
    <w:rsid w:val="00C701D3"/>
    <w:rsid w:val="00C716D2"/>
    <w:rsid w:val="00C71C5E"/>
    <w:rsid w:val="00C72213"/>
    <w:rsid w:val="00C7229A"/>
    <w:rsid w:val="00C72821"/>
    <w:rsid w:val="00C731EB"/>
    <w:rsid w:val="00C74F49"/>
    <w:rsid w:val="00C76398"/>
    <w:rsid w:val="00C81058"/>
    <w:rsid w:val="00C81612"/>
    <w:rsid w:val="00C83B94"/>
    <w:rsid w:val="00C84113"/>
    <w:rsid w:val="00C854CB"/>
    <w:rsid w:val="00C9081F"/>
    <w:rsid w:val="00C91321"/>
    <w:rsid w:val="00C93189"/>
    <w:rsid w:val="00C93CB5"/>
    <w:rsid w:val="00C9450C"/>
    <w:rsid w:val="00C974CC"/>
    <w:rsid w:val="00C97550"/>
    <w:rsid w:val="00CA1231"/>
    <w:rsid w:val="00CA3201"/>
    <w:rsid w:val="00CA4639"/>
    <w:rsid w:val="00CA6C8B"/>
    <w:rsid w:val="00CA7074"/>
    <w:rsid w:val="00CA7E99"/>
    <w:rsid w:val="00CB0294"/>
    <w:rsid w:val="00CB30EE"/>
    <w:rsid w:val="00CB4D78"/>
    <w:rsid w:val="00CB51E0"/>
    <w:rsid w:val="00CB534A"/>
    <w:rsid w:val="00CB57FB"/>
    <w:rsid w:val="00CB5CAF"/>
    <w:rsid w:val="00CB7FA9"/>
    <w:rsid w:val="00CC0E27"/>
    <w:rsid w:val="00CC0F90"/>
    <w:rsid w:val="00CC1456"/>
    <w:rsid w:val="00CC196B"/>
    <w:rsid w:val="00CC28AD"/>
    <w:rsid w:val="00CC2CFB"/>
    <w:rsid w:val="00CC3494"/>
    <w:rsid w:val="00CC34D6"/>
    <w:rsid w:val="00CC3581"/>
    <w:rsid w:val="00CC375E"/>
    <w:rsid w:val="00CC3DF0"/>
    <w:rsid w:val="00CC4032"/>
    <w:rsid w:val="00CC5E88"/>
    <w:rsid w:val="00CC6818"/>
    <w:rsid w:val="00CC6E22"/>
    <w:rsid w:val="00CD00AA"/>
    <w:rsid w:val="00CD2A4F"/>
    <w:rsid w:val="00CD485C"/>
    <w:rsid w:val="00CD4916"/>
    <w:rsid w:val="00CD7079"/>
    <w:rsid w:val="00CE2567"/>
    <w:rsid w:val="00CE32E5"/>
    <w:rsid w:val="00CE4181"/>
    <w:rsid w:val="00CE528A"/>
    <w:rsid w:val="00CE5E5D"/>
    <w:rsid w:val="00CE617A"/>
    <w:rsid w:val="00CF228E"/>
    <w:rsid w:val="00CF22DA"/>
    <w:rsid w:val="00CF34FC"/>
    <w:rsid w:val="00CF407D"/>
    <w:rsid w:val="00CF4CA1"/>
    <w:rsid w:val="00CF780F"/>
    <w:rsid w:val="00CF7F2C"/>
    <w:rsid w:val="00D03A5F"/>
    <w:rsid w:val="00D12634"/>
    <w:rsid w:val="00D12EE4"/>
    <w:rsid w:val="00D135D8"/>
    <w:rsid w:val="00D136BA"/>
    <w:rsid w:val="00D151CD"/>
    <w:rsid w:val="00D151F5"/>
    <w:rsid w:val="00D164B1"/>
    <w:rsid w:val="00D16532"/>
    <w:rsid w:val="00D16A46"/>
    <w:rsid w:val="00D23E2F"/>
    <w:rsid w:val="00D23EBA"/>
    <w:rsid w:val="00D2569E"/>
    <w:rsid w:val="00D268DD"/>
    <w:rsid w:val="00D27445"/>
    <w:rsid w:val="00D27D53"/>
    <w:rsid w:val="00D309FF"/>
    <w:rsid w:val="00D33CCF"/>
    <w:rsid w:val="00D340EE"/>
    <w:rsid w:val="00D34288"/>
    <w:rsid w:val="00D35161"/>
    <w:rsid w:val="00D36580"/>
    <w:rsid w:val="00D36CFF"/>
    <w:rsid w:val="00D373E0"/>
    <w:rsid w:val="00D37A7C"/>
    <w:rsid w:val="00D4064E"/>
    <w:rsid w:val="00D41408"/>
    <w:rsid w:val="00D41B23"/>
    <w:rsid w:val="00D41DD9"/>
    <w:rsid w:val="00D442F7"/>
    <w:rsid w:val="00D449EE"/>
    <w:rsid w:val="00D44B44"/>
    <w:rsid w:val="00D51E62"/>
    <w:rsid w:val="00D54085"/>
    <w:rsid w:val="00D54723"/>
    <w:rsid w:val="00D57CC0"/>
    <w:rsid w:val="00D61800"/>
    <w:rsid w:val="00D61FD4"/>
    <w:rsid w:val="00D66021"/>
    <w:rsid w:val="00D673A9"/>
    <w:rsid w:val="00D70752"/>
    <w:rsid w:val="00D71E21"/>
    <w:rsid w:val="00D73E99"/>
    <w:rsid w:val="00D745C2"/>
    <w:rsid w:val="00D75290"/>
    <w:rsid w:val="00D75B4A"/>
    <w:rsid w:val="00D76C1C"/>
    <w:rsid w:val="00D80C2E"/>
    <w:rsid w:val="00D8110B"/>
    <w:rsid w:val="00D8390F"/>
    <w:rsid w:val="00D8402C"/>
    <w:rsid w:val="00D84D77"/>
    <w:rsid w:val="00D85505"/>
    <w:rsid w:val="00D86A48"/>
    <w:rsid w:val="00D86EC3"/>
    <w:rsid w:val="00D879E7"/>
    <w:rsid w:val="00D87A45"/>
    <w:rsid w:val="00D901B5"/>
    <w:rsid w:val="00D902DF"/>
    <w:rsid w:val="00D906A9"/>
    <w:rsid w:val="00D910D5"/>
    <w:rsid w:val="00D92449"/>
    <w:rsid w:val="00D93CC2"/>
    <w:rsid w:val="00D94A81"/>
    <w:rsid w:val="00D968E8"/>
    <w:rsid w:val="00D9756F"/>
    <w:rsid w:val="00DA04C0"/>
    <w:rsid w:val="00DA082D"/>
    <w:rsid w:val="00DA14A8"/>
    <w:rsid w:val="00DA1948"/>
    <w:rsid w:val="00DA1AA8"/>
    <w:rsid w:val="00DA4F17"/>
    <w:rsid w:val="00DA6A7E"/>
    <w:rsid w:val="00DA77CB"/>
    <w:rsid w:val="00DA79EB"/>
    <w:rsid w:val="00DB18D2"/>
    <w:rsid w:val="00DB2C82"/>
    <w:rsid w:val="00DB3363"/>
    <w:rsid w:val="00DB344F"/>
    <w:rsid w:val="00DB39F7"/>
    <w:rsid w:val="00DB41AE"/>
    <w:rsid w:val="00DB4A62"/>
    <w:rsid w:val="00DB7017"/>
    <w:rsid w:val="00DB7490"/>
    <w:rsid w:val="00DC0686"/>
    <w:rsid w:val="00DC07B8"/>
    <w:rsid w:val="00DC0A28"/>
    <w:rsid w:val="00DC0F67"/>
    <w:rsid w:val="00DC25CA"/>
    <w:rsid w:val="00DC52C3"/>
    <w:rsid w:val="00DC5A42"/>
    <w:rsid w:val="00DC5BE7"/>
    <w:rsid w:val="00DC5FC9"/>
    <w:rsid w:val="00DC7090"/>
    <w:rsid w:val="00DD0875"/>
    <w:rsid w:val="00DD094A"/>
    <w:rsid w:val="00DD5E94"/>
    <w:rsid w:val="00DD77B0"/>
    <w:rsid w:val="00DE18B1"/>
    <w:rsid w:val="00DE2AC1"/>
    <w:rsid w:val="00DE2B6F"/>
    <w:rsid w:val="00DE3D10"/>
    <w:rsid w:val="00DE548F"/>
    <w:rsid w:val="00DE5A8C"/>
    <w:rsid w:val="00DE5ADD"/>
    <w:rsid w:val="00DE64CC"/>
    <w:rsid w:val="00DE7014"/>
    <w:rsid w:val="00DE7C50"/>
    <w:rsid w:val="00DE7DFD"/>
    <w:rsid w:val="00DF0333"/>
    <w:rsid w:val="00DF04C6"/>
    <w:rsid w:val="00DF13B8"/>
    <w:rsid w:val="00DF3A47"/>
    <w:rsid w:val="00DF4BD5"/>
    <w:rsid w:val="00DF5115"/>
    <w:rsid w:val="00DF7038"/>
    <w:rsid w:val="00E004CA"/>
    <w:rsid w:val="00E00C25"/>
    <w:rsid w:val="00E01B32"/>
    <w:rsid w:val="00E01FAE"/>
    <w:rsid w:val="00E024AF"/>
    <w:rsid w:val="00E041F1"/>
    <w:rsid w:val="00E110D2"/>
    <w:rsid w:val="00E117C7"/>
    <w:rsid w:val="00E13844"/>
    <w:rsid w:val="00E15B79"/>
    <w:rsid w:val="00E164AE"/>
    <w:rsid w:val="00E16F39"/>
    <w:rsid w:val="00E17347"/>
    <w:rsid w:val="00E17355"/>
    <w:rsid w:val="00E20669"/>
    <w:rsid w:val="00E21275"/>
    <w:rsid w:val="00E2173B"/>
    <w:rsid w:val="00E22E62"/>
    <w:rsid w:val="00E23394"/>
    <w:rsid w:val="00E24D9D"/>
    <w:rsid w:val="00E27C7F"/>
    <w:rsid w:val="00E308E1"/>
    <w:rsid w:val="00E319EF"/>
    <w:rsid w:val="00E32121"/>
    <w:rsid w:val="00E32967"/>
    <w:rsid w:val="00E32B6B"/>
    <w:rsid w:val="00E32E71"/>
    <w:rsid w:val="00E32E87"/>
    <w:rsid w:val="00E333BD"/>
    <w:rsid w:val="00E371E9"/>
    <w:rsid w:val="00E37F6E"/>
    <w:rsid w:val="00E40143"/>
    <w:rsid w:val="00E45E38"/>
    <w:rsid w:val="00E47D41"/>
    <w:rsid w:val="00E47D97"/>
    <w:rsid w:val="00E53203"/>
    <w:rsid w:val="00E5594A"/>
    <w:rsid w:val="00E55F11"/>
    <w:rsid w:val="00E56C6D"/>
    <w:rsid w:val="00E5715B"/>
    <w:rsid w:val="00E611C8"/>
    <w:rsid w:val="00E61C66"/>
    <w:rsid w:val="00E6213D"/>
    <w:rsid w:val="00E62465"/>
    <w:rsid w:val="00E62BAA"/>
    <w:rsid w:val="00E660AA"/>
    <w:rsid w:val="00E67142"/>
    <w:rsid w:val="00E67619"/>
    <w:rsid w:val="00E70606"/>
    <w:rsid w:val="00E731AE"/>
    <w:rsid w:val="00E75670"/>
    <w:rsid w:val="00E75A06"/>
    <w:rsid w:val="00E77999"/>
    <w:rsid w:val="00E80452"/>
    <w:rsid w:val="00E8103D"/>
    <w:rsid w:val="00E836D8"/>
    <w:rsid w:val="00E83E0D"/>
    <w:rsid w:val="00E84066"/>
    <w:rsid w:val="00E85A76"/>
    <w:rsid w:val="00E85C2A"/>
    <w:rsid w:val="00E86CCF"/>
    <w:rsid w:val="00E9059C"/>
    <w:rsid w:val="00E90C41"/>
    <w:rsid w:val="00E929D8"/>
    <w:rsid w:val="00E9315F"/>
    <w:rsid w:val="00E9344B"/>
    <w:rsid w:val="00E9398C"/>
    <w:rsid w:val="00E94ADD"/>
    <w:rsid w:val="00E9501A"/>
    <w:rsid w:val="00E95F00"/>
    <w:rsid w:val="00E96030"/>
    <w:rsid w:val="00E96065"/>
    <w:rsid w:val="00E96435"/>
    <w:rsid w:val="00E97C92"/>
    <w:rsid w:val="00EA0C79"/>
    <w:rsid w:val="00EA1961"/>
    <w:rsid w:val="00EA223C"/>
    <w:rsid w:val="00EA2471"/>
    <w:rsid w:val="00EA394E"/>
    <w:rsid w:val="00EA5F7A"/>
    <w:rsid w:val="00EA63CB"/>
    <w:rsid w:val="00EA696E"/>
    <w:rsid w:val="00EB0388"/>
    <w:rsid w:val="00EB05A7"/>
    <w:rsid w:val="00EB1898"/>
    <w:rsid w:val="00EB316B"/>
    <w:rsid w:val="00EB3243"/>
    <w:rsid w:val="00EB580A"/>
    <w:rsid w:val="00EB6EE7"/>
    <w:rsid w:val="00EC108A"/>
    <w:rsid w:val="00EC148F"/>
    <w:rsid w:val="00EC30D2"/>
    <w:rsid w:val="00EC3C50"/>
    <w:rsid w:val="00EC470B"/>
    <w:rsid w:val="00EC628E"/>
    <w:rsid w:val="00EC733A"/>
    <w:rsid w:val="00EC7B0E"/>
    <w:rsid w:val="00ED098B"/>
    <w:rsid w:val="00ED1BB2"/>
    <w:rsid w:val="00ED4F2F"/>
    <w:rsid w:val="00ED540B"/>
    <w:rsid w:val="00ED7DDB"/>
    <w:rsid w:val="00EE0235"/>
    <w:rsid w:val="00EE0C63"/>
    <w:rsid w:val="00EE0D6E"/>
    <w:rsid w:val="00EE26D6"/>
    <w:rsid w:val="00EE4768"/>
    <w:rsid w:val="00EF27CD"/>
    <w:rsid w:val="00EF2829"/>
    <w:rsid w:val="00EF449D"/>
    <w:rsid w:val="00EF4A2C"/>
    <w:rsid w:val="00EF51FE"/>
    <w:rsid w:val="00EF5F3D"/>
    <w:rsid w:val="00EF5F9A"/>
    <w:rsid w:val="00EF61C6"/>
    <w:rsid w:val="00EF65E9"/>
    <w:rsid w:val="00EF797E"/>
    <w:rsid w:val="00EF7F91"/>
    <w:rsid w:val="00F01A03"/>
    <w:rsid w:val="00F01CBC"/>
    <w:rsid w:val="00F02049"/>
    <w:rsid w:val="00F02C62"/>
    <w:rsid w:val="00F03B62"/>
    <w:rsid w:val="00F05D9F"/>
    <w:rsid w:val="00F0622F"/>
    <w:rsid w:val="00F12F70"/>
    <w:rsid w:val="00F13051"/>
    <w:rsid w:val="00F14B69"/>
    <w:rsid w:val="00F14ED0"/>
    <w:rsid w:val="00F16BDE"/>
    <w:rsid w:val="00F1761B"/>
    <w:rsid w:val="00F17C85"/>
    <w:rsid w:val="00F2411F"/>
    <w:rsid w:val="00F25ADB"/>
    <w:rsid w:val="00F26438"/>
    <w:rsid w:val="00F27028"/>
    <w:rsid w:val="00F2772F"/>
    <w:rsid w:val="00F27C00"/>
    <w:rsid w:val="00F311D0"/>
    <w:rsid w:val="00F32FAF"/>
    <w:rsid w:val="00F33258"/>
    <w:rsid w:val="00F3519F"/>
    <w:rsid w:val="00F363A0"/>
    <w:rsid w:val="00F36833"/>
    <w:rsid w:val="00F40096"/>
    <w:rsid w:val="00F405CC"/>
    <w:rsid w:val="00F40773"/>
    <w:rsid w:val="00F411A3"/>
    <w:rsid w:val="00F437EA"/>
    <w:rsid w:val="00F43E74"/>
    <w:rsid w:val="00F446AF"/>
    <w:rsid w:val="00F4530C"/>
    <w:rsid w:val="00F4582C"/>
    <w:rsid w:val="00F45CBD"/>
    <w:rsid w:val="00F462C4"/>
    <w:rsid w:val="00F467BC"/>
    <w:rsid w:val="00F470F7"/>
    <w:rsid w:val="00F50200"/>
    <w:rsid w:val="00F50673"/>
    <w:rsid w:val="00F554DA"/>
    <w:rsid w:val="00F56738"/>
    <w:rsid w:val="00F56800"/>
    <w:rsid w:val="00F6298F"/>
    <w:rsid w:val="00F63443"/>
    <w:rsid w:val="00F6539E"/>
    <w:rsid w:val="00F6586B"/>
    <w:rsid w:val="00F6685D"/>
    <w:rsid w:val="00F67D0A"/>
    <w:rsid w:val="00F701AC"/>
    <w:rsid w:val="00F71ABB"/>
    <w:rsid w:val="00F758F9"/>
    <w:rsid w:val="00F75B53"/>
    <w:rsid w:val="00F75F88"/>
    <w:rsid w:val="00F8131F"/>
    <w:rsid w:val="00F83324"/>
    <w:rsid w:val="00F835CD"/>
    <w:rsid w:val="00F83AA5"/>
    <w:rsid w:val="00F8482A"/>
    <w:rsid w:val="00F8547D"/>
    <w:rsid w:val="00F85EDF"/>
    <w:rsid w:val="00F86164"/>
    <w:rsid w:val="00F86793"/>
    <w:rsid w:val="00F8789A"/>
    <w:rsid w:val="00F87D0C"/>
    <w:rsid w:val="00F87DBC"/>
    <w:rsid w:val="00F905DF"/>
    <w:rsid w:val="00F916E2"/>
    <w:rsid w:val="00F92051"/>
    <w:rsid w:val="00F920C9"/>
    <w:rsid w:val="00F9220F"/>
    <w:rsid w:val="00F93E84"/>
    <w:rsid w:val="00F95FB8"/>
    <w:rsid w:val="00F96F22"/>
    <w:rsid w:val="00F971A4"/>
    <w:rsid w:val="00FA21CE"/>
    <w:rsid w:val="00FA25E9"/>
    <w:rsid w:val="00FA56A7"/>
    <w:rsid w:val="00FA5F38"/>
    <w:rsid w:val="00FA64D5"/>
    <w:rsid w:val="00FA689F"/>
    <w:rsid w:val="00FA7CA2"/>
    <w:rsid w:val="00FB01BD"/>
    <w:rsid w:val="00FB093B"/>
    <w:rsid w:val="00FB18E4"/>
    <w:rsid w:val="00FB3A25"/>
    <w:rsid w:val="00FB3B10"/>
    <w:rsid w:val="00FB5B26"/>
    <w:rsid w:val="00FB7DA2"/>
    <w:rsid w:val="00FB7FA0"/>
    <w:rsid w:val="00FC1333"/>
    <w:rsid w:val="00FC196F"/>
    <w:rsid w:val="00FC26E1"/>
    <w:rsid w:val="00FC2F9A"/>
    <w:rsid w:val="00FC3932"/>
    <w:rsid w:val="00FC3D79"/>
    <w:rsid w:val="00FC5E6D"/>
    <w:rsid w:val="00FC60C7"/>
    <w:rsid w:val="00FD0676"/>
    <w:rsid w:val="00FD231A"/>
    <w:rsid w:val="00FD295F"/>
    <w:rsid w:val="00FD2F99"/>
    <w:rsid w:val="00FD4D5D"/>
    <w:rsid w:val="00FD579F"/>
    <w:rsid w:val="00FE0B8F"/>
    <w:rsid w:val="00FE1175"/>
    <w:rsid w:val="00FE152E"/>
    <w:rsid w:val="00FE27F8"/>
    <w:rsid w:val="00FE2EFA"/>
    <w:rsid w:val="00FE397C"/>
    <w:rsid w:val="00FE3AB9"/>
    <w:rsid w:val="00FE58C1"/>
    <w:rsid w:val="00FE680A"/>
    <w:rsid w:val="00FE7B84"/>
    <w:rsid w:val="00FF0DB1"/>
    <w:rsid w:val="00FF133F"/>
    <w:rsid w:val="00FF285C"/>
    <w:rsid w:val="00FF3E55"/>
    <w:rsid w:val="00FF4760"/>
    <w:rsid w:val="00FF5CA0"/>
    <w:rsid w:val="00FF661F"/>
    <w:rsid w:val="00FF71DB"/>
    <w:rsid w:val="00FF73F5"/>
    <w:rsid w:val="00FF7A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B6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F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71FE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71F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71FE9"/>
    <w:rPr>
      <w:sz w:val="20"/>
      <w:szCs w:val="20"/>
    </w:rPr>
  </w:style>
  <w:style w:type="table" w:styleId="a7">
    <w:name w:val="Table Grid"/>
    <w:basedOn w:val="a1"/>
    <w:uiPriority w:val="59"/>
    <w:rsid w:val="00971FE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866C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66CBB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774CAA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rsid w:val="00CD4916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CD4916"/>
  </w:style>
  <w:style w:type="character" w:customStyle="1" w:styleId="ad">
    <w:name w:val="註解文字 字元"/>
    <w:basedOn w:val="a0"/>
    <w:link w:val="ac"/>
    <w:uiPriority w:val="99"/>
    <w:rsid w:val="00CD4916"/>
  </w:style>
  <w:style w:type="paragraph" w:styleId="ae">
    <w:name w:val="annotation subject"/>
    <w:basedOn w:val="ac"/>
    <w:next w:val="ac"/>
    <w:link w:val="af"/>
    <w:uiPriority w:val="99"/>
    <w:semiHidden/>
    <w:unhideWhenUsed/>
    <w:rsid w:val="00CD4916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CD4916"/>
    <w:rPr>
      <w:b/>
      <w:bCs/>
    </w:rPr>
  </w:style>
  <w:style w:type="paragraph" w:styleId="af0">
    <w:name w:val="List Paragraph"/>
    <w:basedOn w:val="a"/>
    <w:uiPriority w:val="34"/>
    <w:qFormat/>
    <w:rsid w:val="00F920C9"/>
    <w:pPr>
      <w:ind w:leftChars="200" w:left="480"/>
    </w:pPr>
  </w:style>
  <w:style w:type="paragraph" w:styleId="af1">
    <w:name w:val="Revision"/>
    <w:hidden/>
    <w:uiPriority w:val="99"/>
    <w:semiHidden/>
    <w:rsid w:val="002B283A"/>
  </w:style>
  <w:style w:type="character" w:styleId="af2">
    <w:name w:val="FollowedHyperlink"/>
    <w:basedOn w:val="a0"/>
    <w:uiPriority w:val="99"/>
    <w:semiHidden/>
    <w:unhideWhenUsed/>
    <w:rsid w:val="00D309FF"/>
    <w:rPr>
      <w:color w:val="800080" w:themeColor="followedHyperlink"/>
      <w:u w:val="single"/>
    </w:rPr>
  </w:style>
  <w:style w:type="character" w:customStyle="1" w:styleId="ref-title">
    <w:name w:val="ref-title"/>
    <w:basedOn w:val="a0"/>
    <w:rsid w:val="00D309FF"/>
  </w:style>
  <w:style w:type="character" w:styleId="af3">
    <w:name w:val="Emphasis"/>
    <w:basedOn w:val="a0"/>
    <w:uiPriority w:val="20"/>
    <w:qFormat/>
    <w:rsid w:val="00D309FF"/>
    <w:rPr>
      <w:i/>
      <w:iCs/>
    </w:rPr>
  </w:style>
  <w:style w:type="character" w:customStyle="1" w:styleId="ref-vol">
    <w:name w:val="ref-vol"/>
    <w:basedOn w:val="a0"/>
    <w:rsid w:val="00D309FF"/>
  </w:style>
  <w:style w:type="paragraph" w:customStyle="1" w:styleId="EndNoteBibliography">
    <w:name w:val="EndNote Bibliography"/>
    <w:basedOn w:val="a"/>
    <w:rsid w:val="0017386B"/>
    <w:rPr>
      <w:rFonts w:ascii="Times New Roman" w:eastAsia="SimSun" w:hAnsi="Times New Roman" w:cs="Times New Roman"/>
    </w:rPr>
  </w:style>
  <w:style w:type="table" w:customStyle="1" w:styleId="41">
    <w:name w:val="純表格 41"/>
    <w:basedOn w:val="a1"/>
    <w:uiPriority w:val="44"/>
    <w:rsid w:val="007376C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4A09FD-8CEB-1441-9801-8829CA271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 shao Tsai</dc:creator>
  <cp:lastModifiedBy>acer</cp:lastModifiedBy>
  <cp:revision>6</cp:revision>
  <cp:lastPrinted>2022-02-25T23:18:00Z</cp:lastPrinted>
  <dcterms:created xsi:type="dcterms:W3CDTF">2022-02-25T23:20:00Z</dcterms:created>
  <dcterms:modified xsi:type="dcterms:W3CDTF">2022-05-14T15:08:00Z</dcterms:modified>
</cp:coreProperties>
</file>